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15AE0" w14:textId="6BC2AA60" w:rsidR="00D56DBF" w:rsidRPr="00D56DBF" w:rsidRDefault="00D56DBF" w:rsidP="00D56DB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</w:rPr>
        <w:sectPr w:rsidR="00D56DBF" w:rsidRPr="00D56DBF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pgNumType w:start="1"/>
          <w:cols w:space="720"/>
        </w:sectPr>
      </w:pPr>
    </w:p>
    <w:p w14:paraId="10082204" w14:textId="7AD97CF7" w:rsidR="00D56DBF" w:rsidRPr="00D56DBF" w:rsidRDefault="00D56DBF" w:rsidP="00D56DBF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38EADF62" w14:textId="4B7293A0" w:rsidR="00E148F9" w:rsidRDefault="006F24FE" w:rsidP="00E148F9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</w:t>
      </w:r>
      <w:r w:rsidR="00962F8E">
        <w:rPr>
          <w:rFonts w:ascii="Arial" w:hAnsi="Arial" w:cs="Arial"/>
          <w:b/>
          <w:sz w:val="24"/>
        </w:rPr>
        <w:t xml:space="preserve"> Information</w:t>
      </w:r>
      <w:r w:rsidR="00D56DBF" w:rsidRPr="001C08AE">
        <w:rPr>
          <w:rFonts w:ascii="Arial" w:hAnsi="Arial" w:cs="Arial"/>
          <w:b/>
          <w:sz w:val="24"/>
        </w:rPr>
        <w:t xml:space="preserve"> for</w:t>
      </w:r>
    </w:p>
    <w:p w14:paraId="74D3303B" w14:textId="77777777" w:rsidR="00541C07" w:rsidRPr="0048397B" w:rsidRDefault="00541C07" w:rsidP="00541C07">
      <w:pPr>
        <w:jc w:val="left"/>
        <w:rPr>
          <w:rFonts w:ascii="Arial" w:eastAsia="ＭＳ 明朝" w:hAnsi="Arial" w:cs="Arial"/>
          <w:bCs/>
          <w:sz w:val="28"/>
          <w:szCs w:val="28"/>
        </w:rPr>
      </w:pPr>
      <w:r w:rsidRPr="0048397B">
        <w:rPr>
          <w:rFonts w:ascii="Arial" w:eastAsia="ＭＳ 明朝" w:hAnsi="Arial" w:cs="Arial"/>
          <w:bCs/>
          <w:sz w:val="28"/>
          <w:szCs w:val="28"/>
        </w:rPr>
        <w:t>Heat treatment functional</w:t>
      </w:r>
      <w:r>
        <w:rPr>
          <w:rFonts w:ascii="Arial" w:eastAsia="ＭＳ 明朝" w:hAnsi="Arial" w:cs="Arial"/>
          <w:bCs/>
          <w:sz w:val="28"/>
          <w:szCs w:val="28"/>
        </w:rPr>
        <w:t>izes</w:t>
      </w:r>
      <w:r w:rsidRPr="0048397B">
        <w:rPr>
          <w:rFonts w:ascii="Arial" w:eastAsia="ＭＳ 明朝" w:hAnsi="Arial" w:cs="Arial"/>
          <w:bCs/>
          <w:sz w:val="28"/>
          <w:szCs w:val="28"/>
        </w:rPr>
        <w:t xml:space="preserve"> hepatocyte-like cells derived from human embryonic stem cells</w:t>
      </w:r>
      <w:r w:rsidRPr="00C124AB">
        <w:rPr>
          <w:rFonts w:ascii="Arial" w:eastAsia="ＭＳ 明朝" w:hAnsi="Arial" w:cs="Arial"/>
          <w:bCs/>
          <w:sz w:val="28"/>
          <w:szCs w:val="28"/>
        </w:rPr>
        <w:t>.</w:t>
      </w:r>
    </w:p>
    <w:p w14:paraId="17CA50DF" w14:textId="77777777" w:rsidR="00D56DBF" w:rsidRPr="00541C07" w:rsidRDefault="00D56DBF" w:rsidP="00541C07">
      <w:pPr>
        <w:rPr>
          <w:rFonts w:ascii="Arial" w:hAnsi="Arial" w:cs="Arial"/>
          <w:sz w:val="20"/>
          <w:szCs w:val="20"/>
        </w:rPr>
      </w:pPr>
    </w:p>
    <w:p w14:paraId="478D384E" w14:textId="22E23FF6" w:rsidR="00D56DBF" w:rsidRPr="00541C07" w:rsidRDefault="00D56DBF" w:rsidP="00541C07">
      <w:pPr>
        <w:rPr>
          <w:rFonts w:ascii="Arial" w:hAnsi="Arial" w:cs="Arial"/>
          <w:sz w:val="20"/>
          <w:szCs w:val="20"/>
        </w:rPr>
      </w:pPr>
      <w:r w:rsidRPr="00541C07">
        <w:rPr>
          <w:rFonts w:ascii="Arial" w:hAnsi="Arial" w:cs="Arial"/>
          <w:sz w:val="20"/>
          <w:szCs w:val="20"/>
        </w:rPr>
        <w:t>Satoshi Imamura</w:t>
      </w:r>
      <w:r w:rsidRPr="00541C07">
        <w:rPr>
          <w:rFonts w:ascii="Arial" w:hAnsi="Arial" w:cs="Arial"/>
          <w:sz w:val="20"/>
          <w:szCs w:val="20"/>
          <w:vertAlign w:val="superscript"/>
        </w:rPr>
        <w:t>a</w:t>
      </w:r>
      <w:r w:rsidRPr="00541C07">
        <w:rPr>
          <w:rFonts w:ascii="Arial" w:hAnsi="Arial" w:cs="Arial"/>
          <w:sz w:val="20"/>
          <w:szCs w:val="20"/>
        </w:rPr>
        <w:t>, Koki Yoshimoto</w:t>
      </w:r>
      <w:r w:rsidRPr="00541C07">
        <w:rPr>
          <w:rFonts w:ascii="Arial" w:hAnsi="Arial" w:cs="Arial"/>
          <w:sz w:val="20"/>
          <w:szCs w:val="20"/>
          <w:vertAlign w:val="superscript"/>
        </w:rPr>
        <w:t>a,b,c</w:t>
      </w:r>
      <w:r w:rsidRPr="00541C07">
        <w:rPr>
          <w:rFonts w:ascii="Arial" w:hAnsi="Arial" w:cs="Arial"/>
          <w:sz w:val="20"/>
          <w:szCs w:val="20"/>
        </w:rPr>
        <w:t>, Shiho Terada</w:t>
      </w:r>
      <w:r w:rsidRPr="00541C07">
        <w:rPr>
          <w:rFonts w:ascii="Arial" w:hAnsi="Arial" w:cs="Arial"/>
          <w:sz w:val="20"/>
          <w:szCs w:val="20"/>
          <w:vertAlign w:val="superscript"/>
        </w:rPr>
        <w:t>a</w:t>
      </w:r>
      <w:r w:rsidRPr="00541C07">
        <w:rPr>
          <w:rFonts w:ascii="Arial" w:hAnsi="Arial" w:cs="Arial"/>
          <w:sz w:val="20"/>
          <w:szCs w:val="20"/>
        </w:rPr>
        <w:t>, and Ken-ichiro Kamei</w:t>
      </w:r>
      <w:r w:rsidRPr="00541C07">
        <w:rPr>
          <w:rFonts w:ascii="Arial" w:hAnsi="Arial" w:cs="Arial"/>
          <w:sz w:val="20"/>
          <w:szCs w:val="20"/>
          <w:vertAlign w:val="superscript"/>
        </w:rPr>
        <w:t>a,d,e,</w:t>
      </w:r>
      <w:r w:rsidR="002E2193" w:rsidRPr="00E14A45">
        <w:rPr>
          <w:rFonts w:ascii="Arial" w:hAnsi="Arial" w:cs="Arial"/>
          <w:color w:val="000000" w:themeColor="text1"/>
          <w:sz w:val="20"/>
          <w:szCs w:val="20"/>
        </w:rPr>
        <w:t>*</w:t>
      </w:r>
    </w:p>
    <w:p w14:paraId="1796BEC1" w14:textId="77777777" w:rsidR="00613207" w:rsidRPr="00541C07" w:rsidRDefault="00613207" w:rsidP="00541C07">
      <w:pPr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</w:pPr>
    </w:p>
    <w:p w14:paraId="3A0731CF" w14:textId="77777777" w:rsidR="00613207" w:rsidRPr="00541C07" w:rsidRDefault="00D56DBF" w:rsidP="00541C07">
      <w:pPr>
        <w:rPr>
          <w:rFonts w:ascii="Arial" w:hAnsi="Arial" w:cs="Arial"/>
          <w:iCs/>
          <w:color w:val="000000" w:themeColor="text1"/>
          <w:sz w:val="20"/>
          <w:szCs w:val="20"/>
        </w:rPr>
      </w:pPr>
      <w:r w:rsidRPr="00541C07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a</w:t>
      </w:r>
      <w:r w:rsidRPr="00541C07">
        <w:rPr>
          <w:rFonts w:ascii="Arial" w:hAnsi="Arial" w:cs="Arial"/>
          <w:iCs/>
          <w:color w:val="000000" w:themeColor="text1"/>
          <w:sz w:val="20"/>
          <w:szCs w:val="20"/>
        </w:rPr>
        <w:t>Institute for Integrated Cell-Material Sciences (WPI-iCeMS), Kyoto University, Yoshida-Ushinomiya-cho, Sakyo-ku, Kyoto 606-8501, Japan</w:t>
      </w:r>
    </w:p>
    <w:p w14:paraId="6C7A5B53" w14:textId="47A75898" w:rsidR="00613207" w:rsidRPr="00541C07" w:rsidRDefault="00D56DBF" w:rsidP="00541C07">
      <w:pPr>
        <w:rPr>
          <w:rFonts w:ascii="Arial" w:hAnsi="Arial" w:cs="Arial"/>
          <w:iCs/>
          <w:color w:val="000000" w:themeColor="text1"/>
          <w:sz w:val="20"/>
          <w:szCs w:val="20"/>
        </w:rPr>
      </w:pPr>
      <w:r w:rsidRPr="00541C07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b</w:t>
      </w:r>
      <w:r w:rsidRPr="00541C07">
        <w:rPr>
          <w:rFonts w:ascii="Arial" w:hAnsi="Arial" w:cs="Arial"/>
          <w:iCs/>
          <w:color w:val="000000" w:themeColor="text1"/>
          <w:sz w:val="20"/>
          <w:szCs w:val="20"/>
        </w:rPr>
        <w:t>Department of Biosystems Science, Institute for Frontier Life and Medical Sciences, Kyoto University, Shogoin-Kawara-cho, Sakyo-ku, Kyoto 606-8397, Japan</w:t>
      </w:r>
    </w:p>
    <w:p w14:paraId="208BF3FB" w14:textId="79FEA3D8" w:rsidR="00613207" w:rsidRPr="00541C07" w:rsidRDefault="00D56DBF" w:rsidP="00541C07">
      <w:pPr>
        <w:rPr>
          <w:rFonts w:ascii="Arial" w:hAnsi="Arial" w:cs="Arial"/>
          <w:iCs/>
          <w:color w:val="000000" w:themeColor="text1"/>
          <w:sz w:val="20"/>
          <w:szCs w:val="20"/>
        </w:rPr>
      </w:pPr>
      <w:r w:rsidRPr="00541C07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c</w:t>
      </w:r>
      <w:r w:rsidRPr="00541C07">
        <w:rPr>
          <w:rFonts w:ascii="Arial" w:hAnsi="Arial" w:cs="Arial"/>
          <w:iCs/>
          <w:color w:val="000000" w:themeColor="text1"/>
          <w:sz w:val="20"/>
          <w:szCs w:val="20"/>
        </w:rPr>
        <w:t>Laboratory of Cellular and Molecular Biomechanics, Graduate School of Biostudies, Kyoto University, Yoshida-Konoe-cho, Sakyo-ku, Kyoto 606-8397, Japan</w:t>
      </w:r>
    </w:p>
    <w:p w14:paraId="269AE642" w14:textId="38E09380" w:rsidR="00613207" w:rsidRPr="00541C07" w:rsidRDefault="00D56DBF" w:rsidP="00541C07">
      <w:pPr>
        <w:rPr>
          <w:rFonts w:ascii="Arial" w:hAnsi="Arial" w:cs="Arial"/>
          <w:iCs/>
          <w:color w:val="000000" w:themeColor="text1"/>
          <w:sz w:val="20"/>
          <w:szCs w:val="20"/>
        </w:rPr>
      </w:pPr>
      <w:r w:rsidRPr="00541C07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d</w:t>
      </w:r>
      <w:r w:rsidRPr="00541C07">
        <w:rPr>
          <w:rFonts w:ascii="Arial" w:hAnsi="Arial" w:cs="Arial"/>
          <w:iCs/>
          <w:color w:val="000000" w:themeColor="text1"/>
          <w:sz w:val="20"/>
          <w:szCs w:val="20"/>
        </w:rPr>
        <w:t>Wuya College of Innovation, Shenyang Pharmaceutical University, Liaoning 110016, People’s Republic of China</w:t>
      </w:r>
    </w:p>
    <w:p w14:paraId="0FB5D225" w14:textId="2C628A4D" w:rsidR="00D56DBF" w:rsidRDefault="00D56DBF" w:rsidP="00541C07">
      <w:pPr>
        <w:rPr>
          <w:rFonts w:ascii="Arial" w:hAnsi="Arial" w:cs="Arial"/>
          <w:iCs/>
          <w:color w:val="000000" w:themeColor="text1"/>
          <w:sz w:val="20"/>
          <w:szCs w:val="20"/>
        </w:rPr>
      </w:pPr>
      <w:r w:rsidRPr="00541C07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e</w:t>
      </w:r>
      <w:r w:rsidRPr="00541C07">
        <w:rPr>
          <w:rFonts w:ascii="Arial" w:hAnsi="Arial" w:cs="Arial"/>
          <w:iCs/>
          <w:color w:val="000000" w:themeColor="text1"/>
          <w:sz w:val="20"/>
          <w:szCs w:val="20"/>
        </w:rPr>
        <w:t>Department of Pharmaceutics, Shenyang Pharmaceutical University, Liaoning 110016, People’s Republic of China</w:t>
      </w:r>
    </w:p>
    <w:p w14:paraId="5B607EEB" w14:textId="77777777" w:rsidR="00456127" w:rsidRPr="00541C07" w:rsidRDefault="00456127" w:rsidP="00541C07">
      <w:pPr>
        <w:rPr>
          <w:rFonts w:ascii="Arial" w:hAnsi="Arial" w:cs="Arial"/>
          <w:iCs/>
          <w:color w:val="000000" w:themeColor="text1"/>
          <w:sz w:val="20"/>
          <w:szCs w:val="20"/>
        </w:rPr>
      </w:pPr>
    </w:p>
    <w:p w14:paraId="1FF1DA22" w14:textId="77777777" w:rsidR="00456127" w:rsidRPr="00E654AA" w:rsidRDefault="00456127" w:rsidP="00456127">
      <w:pPr>
        <w:jc w:val="left"/>
        <w:rPr>
          <w:rFonts w:ascii="Arial" w:hAnsi="Arial" w:cs="Arial"/>
          <w:b/>
          <w:bCs/>
          <w:sz w:val="20"/>
          <w:szCs w:val="20"/>
        </w:rPr>
      </w:pPr>
      <w:r w:rsidRPr="00E14A45">
        <w:rPr>
          <w:rFonts w:ascii="Arial" w:hAnsi="Arial" w:cs="Arial"/>
          <w:color w:val="000000" w:themeColor="text1"/>
          <w:sz w:val="20"/>
          <w:szCs w:val="20"/>
        </w:rPr>
        <w:t>*</w:t>
      </w:r>
      <w:r w:rsidRPr="00E65CA7">
        <w:rPr>
          <w:rFonts w:ascii="Arial" w:hAnsi="Arial" w:cs="Arial"/>
          <w:color w:val="000000" w:themeColor="text1"/>
          <w:sz w:val="20"/>
          <w:szCs w:val="20"/>
        </w:rPr>
        <w:t>T</w:t>
      </w:r>
      <w:r w:rsidRPr="00E654AA">
        <w:rPr>
          <w:rFonts w:ascii="Arial" w:hAnsi="Arial" w:cs="Arial"/>
          <w:sz w:val="20"/>
          <w:szCs w:val="20"/>
        </w:rPr>
        <w:t>o whom correspondence may be addressed.</w:t>
      </w:r>
    </w:p>
    <w:p w14:paraId="1C4A1F3F" w14:textId="77777777" w:rsidR="00456127" w:rsidRPr="00E654AA" w:rsidRDefault="00456127" w:rsidP="00456127">
      <w:pPr>
        <w:jc w:val="left"/>
        <w:rPr>
          <w:rFonts w:ascii="Arial" w:hAnsi="Arial"/>
          <w:sz w:val="20"/>
          <w:lang w:val="fr-FR"/>
        </w:rPr>
      </w:pPr>
      <w:r w:rsidRPr="00E654AA">
        <w:rPr>
          <w:rFonts w:ascii="Arial" w:hAnsi="Arial"/>
          <w:b/>
          <w:sz w:val="20"/>
          <w:lang w:val="fr-FR"/>
        </w:rPr>
        <w:t>Email</w:t>
      </w:r>
      <w:r w:rsidRPr="00E654AA">
        <w:rPr>
          <w:rFonts w:ascii="Arial" w:hAnsi="Arial"/>
          <w:i/>
          <w:sz w:val="20"/>
          <w:lang w:val="fr-FR"/>
        </w:rPr>
        <w:t>:</w:t>
      </w:r>
      <w:r w:rsidRPr="00E654AA">
        <w:rPr>
          <w:rFonts w:ascii="Arial" w:hAnsi="Arial"/>
          <w:sz w:val="20"/>
          <w:lang w:val="fr-FR"/>
        </w:rPr>
        <w:t xml:space="preserve"> </w:t>
      </w:r>
      <w:hyperlink r:id="rId10" w:history="1">
        <w:r w:rsidRPr="00BD38E6">
          <w:rPr>
            <w:rStyle w:val="a6"/>
            <w:rFonts w:ascii="Arial" w:hAnsi="Arial"/>
            <w:color w:val="auto"/>
            <w:sz w:val="20"/>
            <w:u w:val="none"/>
            <w:lang w:val="fr-FR"/>
          </w:rPr>
          <w:t>kamei.kenichiro.7r@kyoto-u.ac.jp</w:t>
        </w:r>
      </w:hyperlink>
      <w:r w:rsidRPr="00E654AA">
        <w:rPr>
          <w:rFonts w:ascii="Arial" w:hAnsi="Arial"/>
          <w:sz w:val="20"/>
          <w:lang w:val="fr-FR"/>
        </w:rPr>
        <w:t>.</w:t>
      </w:r>
    </w:p>
    <w:p w14:paraId="629D8602" w14:textId="77777777" w:rsidR="00456127" w:rsidRPr="00E654AA" w:rsidRDefault="00456127" w:rsidP="00456127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  <w:r w:rsidRPr="00E654AA">
        <w:rPr>
          <w:rFonts w:ascii="Arial" w:hAnsi="Arial"/>
          <w:sz w:val="20"/>
          <w:lang w:val="fr-FR"/>
        </w:rPr>
        <w:t xml:space="preserve">Address : </w:t>
      </w:r>
      <w:r w:rsidRPr="00E654AA">
        <w:rPr>
          <w:rFonts w:ascii="Helvetica" w:eastAsia="ＭＳ Ｐゴシック" w:hAnsi="Helvetica" w:cs="ＭＳ Ｐゴシック"/>
          <w:kern w:val="0"/>
          <w:szCs w:val="21"/>
        </w:rPr>
        <w:t>Yoshida-Ushinomiya-cho, Sakyo-ku, Kyoto, 606-8501, JAPAN</w:t>
      </w:r>
    </w:p>
    <w:p w14:paraId="502AD790" w14:textId="77777777" w:rsidR="00456127" w:rsidRPr="00E654AA" w:rsidRDefault="00456127" w:rsidP="00456127">
      <w:pPr>
        <w:jc w:val="left"/>
        <w:rPr>
          <w:rFonts w:ascii="Arial" w:hAnsi="Arial"/>
          <w:sz w:val="20"/>
          <w:lang w:val="fr-FR"/>
        </w:rPr>
      </w:pPr>
      <w:r w:rsidRPr="00E654AA">
        <w:rPr>
          <w:rFonts w:ascii="Arial" w:hAnsi="Arial"/>
          <w:sz w:val="20"/>
          <w:lang w:val="fr-FR"/>
        </w:rPr>
        <w:t>Tel: +81-75-753-9774/Fax: +81-75-753-9761</w:t>
      </w:r>
    </w:p>
    <w:p w14:paraId="05E20F28" w14:textId="77777777" w:rsidR="00D56DBF" w:rsidRPr="00541C07" w:rsidRDefault="00D56DBF" w:rsidP="00541C07">
      <w:pPr>
        <w:rPr>
          <w:rFonts w:ascii="Arial" w:hAnsi="Arial" w:cs="Arial"/>
          <w:b/>
          <w:sz w:val="20"/>
          <w:szCs w:val="20"/>
        </w:rPr>
      </w:pPr>
    </w:p>
    <w:p w14:paraId="4C6C1D70" w14:textId="77777777" w:rsidR="00D56DBF" w:rsidRPr="00541C07" w:rsidRDefault="00D56DBF" w:rsidP="00541C07">
      <w:pPr>
        <w:rPr>
          <w:rFonts w:ascii="Arial" w:hAnsi="Arial" w:cs="Arial"/>
          <w:b/>
          <w:sz w:val="20"/>
          <w:szCs w:val="20"/>
        </w:rPr>
      </w:pPr>
      <w:r w:rsidRPr="00541C07">
        <w:rPr>
          <w:rFonts w:ascii="Arial" w:hAnsi="Arial" w:cs="Arial"/>
          <w:b/>
          <w:sz w:val="20"/>
          <w:szCs w:val="20"/>
        </w:rPr>
        <w:t>This PDF file includes:</w:t>
      </w:r>
    </w:p>
    <w:p w14:paraId="52C64E7D" w14:textId="01FCB8DD" w:rsidR="00D56DBF" w:rsidRPr="00541C07" w:rsidRDefault="00D56DBF" w:rsidP="00541C07">
      <w:pPr>
        <w:ind w:left="720"/>
        <w:contextualSpacing/>
        <w:rPr>
          <w:rFonts w:ascii="Arial" w:hAnsi="Arial" w:cs="Arial"/>
          <w:sz w:val="20"/>
          <w:szCs w:val="20"/>
        </w:rPr>
      </w:pPr>
      <w:r w:rsidRPr="00541C07">
        <w:rPr>
          <w:rFonts w:ascii="Arial" w:hAnsi="Arial" w:cs="Arial"/>
          <w:sz w:val="20"/>
          <w:szCs w:val="20"/>
        </w:rPr>
        <w:t xml:space="preserve">Figures </w:t>
      </w:r>
      <w:r w:rsidR="00000FC2">
        <w:rPr>
          <w:rFonts w:ascii="Arial" w:hAnsi="Arial" w:cs="Arial"/>
          <w:sz w:val="20"/>
          <w:szCs w:val="20"/>
        </w:rPr>
        <w:t>S</w:t>
      </w:r>
      <w:r w:rsidRPr="00541C07">
        <w:rPr>
          <w:rFonts w:ascii="Arial" w:hAnsi="Arial" w:cs="Arial"/>
          <w:sz w:val="20"/>
          <w:szCs w:val="20"/>
        </w:rPr>
        <w:t xml:space="preserve">1 to </w:t>
      </w:r>
      <w:r w:rsidR="00000FC2">
        <w:rPr>
          <w:rFonts w:ascii="Arial" w:hAnsi="Arial" w:cs="Arial"/>
          <w:sz w:val="20"/>
          <w:szCs w:val="20"/>
        </w:rPr>
        <w:t>S4</w:t>
      </w:r>
    </w:p>
    <w:p w14:paraId="1CBDE02A" w14:textId="6F79EC0F" w:rsidR="00D56DBF" w:rsidRPr="00541C07" w:rsidRDefault="00D56DBF" w:rsidP="00541C07">
      <w:pPr>
        <w:ind w:left="720"/>
        <w:contextualSpacing/>
        <w:rPr>
          <w:rFonts w:ascii="Arial" w:hAnsi="Arial" w:cs="Arial"/>
          <w:sz w:val="20"/>
          <w:szCs w:val="20"/>
        </w:rPr>
      </w:pPr>
      <w:r w:rsidRPr="00541C07">
        <w:rPr>
          <w:rFonts w:ascii="Arial" w:hAnsi="Arial" w:cs="Arial"/>
          <w:sz w:val="20"/>
          <w:szCs w:val="20"/>
        </w:rPr>
        <w:t xml:space="preserve">Tables </w:t>
      </w:r>
      <w:r w:rsidR="00000FC2">
        <w:rPr>
          <w:rFonts w:ascii="Arial" w:hAnsi="Arial" w:cs="Arial"/>
          <w:sz w:val="20"/>
          <w:szCs w:val="20"/>
        </w:rPr>
        <w:t>S</w:t>
      </w:r>
      <w:r w:rsidRPr="00541C07">
        <w:rPr>
          <w:rFonts w:ascii="Arial" w:hAnsi="Arial" w:cs="Arial"/>
          <w:sz w:val="20"/>
          <w:szCs w:val="20"/>
        </w:rPr>
        <w:t>1 to</w:t>
      </w:r>
      <w:bookmarkStart w:id="0" w:name="30j0zll" w:colFirst="0" w:colLast="0"/>
      <w:bookmarkStart w:id="1" w:name="1fob9te" w:colFirst="0" w:colLast="0"/>
      <w:bookmarkEnd w:id="0"/>
      <w:bookmarkEnd w:id="1"/>
      <w:r w:rsidRPr="00541C07">
        <w:rPr>
          <w:rFonts w:ascii="Arial" w:hAnsi="Arial" w:cs="Arial"/>
          <w:sz w:val="20"/>
          <w:szCs w:val="20"/>
        </w:rPr>
        <w:t xml:space="preserve"> </w:t>
      </w:r>
      <w:r w:rsidR="00000FC2">
        <w:rPr>
          <w:rFonts w:ascii="Arial" w:hAnsi="Arial" w:cs="Arial"/>
          <w:sz w:val="20"/>
          <w:szCs w:val="20"/>
        </w:rPr>
        <w:t>S4</w:t>
      </w:r>
    </w:p>
    <w:p w14:paraId="3B4D5B10" w14:textId="77777777" w:rsidR="00D56DBF" w:rsidRPr="00541C07" w:rsidRDefault="00D56DBF" w:rsidP="00541C07">
      <w:pPr>
        <w:ind w:left="720"/>
        <w:contextualSpacing/>
        <w:rPr>
          <w:rFonts w:ascii="Arial" w:hAnsi="Arial" w:cs="Arial"/>
          <w:sz w:val="20"/>
          <w:szCs w:val="20"/>
        </w:rPr>
      </w:pPr>
    </w:p>
    <w:p w14:paraId="76CCD187" w14:textId="48A8A038" w:rsidR="006B64E4" w:rsidRPr="006B64E4" w:rsidRDefault="006B64E4">
      <w:pPr>
        <w:widowControl/>
        <w:jc w:val="left"/>
        <w:rPr>
          <w:rFonts w:ascii="Times New Roman" w:hAnsi="Times New Roman" w:cs="Times New Roman"/>
          <w:b/>
          <w:color w:val="000000"/>
          <w:sz w:val="24"/>
        </w:rPr>
      </w:pPr>
      <w:r w:rsidRPr="006B64E4">
        <w:rPr>
          <w:rFonts w:ascii="Times New Roman" w:hAnsi="Times New Roman" w:cs="Times New Roman"/>
          <w:b/>
          <w:color w:val="000000"/>
          <w:sz w:val="24"/>
        </w:rPr>
        <w:br w:type="page"/>
      </w:r>
    </w:p>
    <w:p w14:paraId="2C01BFAA" w14:textId="33E7AE7E" w:rsidR="00CD212E" w:rsidRPr="00541C07" w:rsidRDefault="00CD212E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 w:hint="eastAsia"/>
          <w:b/>
          <w:color w:val="000000"/>
          <w:sz w:val="20"/>
          <w:szCs w:val="20"/>
        </w:rPr>
        <w:lastRenderedPageBreak/>
        <w:t>F</w:t>
      </w:r>
      <w:r w:rsidRPr="00541C07">
        <w:rPr>
          <w:rFonts w:ascii="Arial" w:hAnsi="Arial" w:cs="Arial"/>
          <w:b/>
          <w:color w:val="000000"/>
          <w:sz w:val="20"/>
          <w:szCs w:val="20"/>
        </w:rPr>
        <w:t>ig. S1</w:t>
      </w:r>
    </w:p>
    <w:p w14:paraId="76EAB32E" w14:textId="7E08A07C" w:rsidR="007A748F" w:rsidRPr="00541C07" w:rsidRDefault="00CD212E" w:rsidP="00541C07">
      <w:pPr>
        <w:widowControl/>
        <w:jc w:val="center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3E6A5CD7" wp14:editId="58590981">
            <wp:extent cx="2908300" cy="1397000"/>
            <wp:effectExtent l="0" t="0" r="0" b="0"/>
            <wp:docPr id="2" name="図 2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箱ひげ図&#10;&#10;自動的に生成された説明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9D262" w14:textId="061E0297" w:rsidR="00CD212E" w:rsidRPr="00541C07" w:rsidRDefault="00166680" w:rsidP="00541C07">
      <w:pPr>
        <w:widowControl/>
        <w:jc w:val="left"/>
        <w:rPr>
          <w:rFonts w:ascii="Arial" w:hAnsi="Arial" w:cs="Arial"/>
          <w:bCs/>
          <w:color w:val="000000"/>
          <w:sz w:val="20"/>
          <w:szCs w:val="20"/>
        </w:rPr>
      </w:pPr>
      <w:r w:rsidRPr="00541C07">
        <w:rPr>
          <w:rFonts w:ascii="Arial" w:hAnsi="Arial" w:cs="Arial"/>
          <w:bCs/>
          <w:color w:val="000000"/>
          <w:sz w:val="20"/>
          <w:szCs w:val="20"/>
        </w:rPr>
        <w:t xml:space="preserve">Gene expression of </w:t>
      </w:r>
      <w:r w:rsidRPr="00541C07">
        <w:rPr>
          <w:rFonts w:ascii="Arial" w:hAnsi="Arial" w:cs="Arial"/>
          <w:color w:val="000000"/>
          <w:sz w:val="20"/>
          <w:szCs w:val="20"/>
        </w:rPr>
        <w:t>s</w:t>
      </w:r>
      <w:r w:rsidRPr="00541C07">
        <w:rPr>
          <w:rFonts w:ascii="Arial" w:hAnsi="Arial" w:cs="Arial"/>
          <w:sz w:val="20"/>
          <w:szCs w:val="20"/>
        </w:rPr>
        <w:t>olute carrier organic anion transporter family member 1B3 (</w:t>
      </w:r>
      <w:r w:rsidRPr="00541C07">
        <w:rPr>
          <w:rFonts w:ascii="Arial" w:hAnsi="Arial" w:cs="Arial"/>
          <w:i/>
          <w:iCs/>
          <w:sz w:val="20"/>
          <w:szCs w:val="20"/>
        </w:rPr>
        <w:t>OATP1B3</w:t>
      </w:r>
      <w:r w:rsidRPr="00541C07">
        <w:rPr>
          <w:rFonts w:ascii="Arial" w:hAnsi="Arial" w:cs="Arial"/>
          <w:sz w:val="20"/>
          <w:szCs w:val="20"/>
        </w:rPr>
        <w:t>) and Na</w:t>
      </w:r>
      <w:r w:rsidRPr="00541C07">
        <w:rPr>
          <w:rFonts w:ascii="Arial" w:hAnsi="Arial" w:cs="Arial"/>
          <w:sz w:val="20"/>
          <w:szCs w:val="20"/>
          <w:vertAlign w:val="superscript"/>
        </w:rPr>
        <w:t>+</w:t>
      </w:r>
      <w:r w:rsidRPr="00541C07">
        <w:rPr>
          <w:rFonts w:ascii="Arial" w:hAnsi="Arial" w:cs="Arial"/>
          <w:sz w:val="20"/>
          <w:szCs w:val="20"/>
        </w:rPr>
        <w:t>-taurocholate cotransporting polypeptide (</w:t>
      </w:r>
      <w:r w:rsidRPr="00541C07">
        <w:rPr>
          <w:rFonts w:ascii="Arial" w:hAnsi="Arial" w:cs="Arial"/>
          <w:i/>
          <w:iCs/>
          <w:sz w:val="20"/>
          <w:szCs w:val="20"/>
        </w:rPr>
        <w:t>NCTP</w:t>
      </w:r>
      <w:r w:rsidRPr="00541C07">
        <w:rPr>
          <w:rFonts w:ascii="Arial" w:hAnsi="Arial" w:cs="Arial"/>
          <w:sz w:val="20"/>
          <w:szCs w:val="20"/>
        </w:rPr>
        <w:t>),</w:t>
      </w:r>
      <w:r w:rsidRPr="00541C07">
        <w:rPr>
          <w:rFonts w:ascii="Arial" w:hAnsi="Arial" w:cs="Arial"/>
          <w:bCs/>
          <w:color w:val="000000"/>
          <w:sz w:val="20"/>
          <w:szCs w:val="20"/>
        </w:rPr>
        <w:t xml:space="preserve"> in </w:t>
      </w:r>
      <w:r w:rsidRPr="00541C07">
        <w:rPr>
          <w:rFonts w:ascii="Arial" w:hAnsi="Arial" w:cs="Arial"/>
          <w:color w:val="000000"/>
          <w:sz w:val="20"/>
          <w:szCs w:val="20"/>
        </w:rPr>
        <w:t xml:space="preserve">37˚C- and 39˚C-treated </w:t>
      </w:r>
      <w:r w:rsidRPr="00541C07">
        <w:rPr>
          <w:rFonts w:ascii="Arial" w:hAnsi="Arial" w:cs="Arial"/>
          <w:bCs/>
          <w:color w:val="000000"/>
          <w:sz w:val="20"/>
          <w:szCs w:val="20"/>
        </w:rPr>
        <w:t xml:space="preserve">hESC-HLCs at 0, 6 and 12 d.a.h. evaluated by quantitative RT-PCR </w:t>
      </w:r>
      <w:r w:rsidRPr="00541C07">
        <w:rPr>
          <w:rFonts w:ascii="Arial" w:hAnsi="Arial" w:cs="Arial" w:hint="eastAsia"/>
          <w:bCs/>
          <w:color w:val="000000"/>
          <w:sz w:val="20"/>
          <w:szCs w:val="20"/>
        </w:rPr>
        <w:t>(</w:t>
      </w:r>
      <w:r w:rsidRPr="00541C07">
        <w:rPr>
          <w:rFonts w:ascii="Arial" w:hAnsi="Arial" w:cs="Arial"/>
          <w:bCs/>
          <w:color w:val="000000"/>
          <w:sz w:val="20"/>
          <w:szCs w:val="20"/>
        </w:rPr>
        <w:t>n = 4).</w:t>
      </w:r>
    </w:p>
    <w:p w14:paraId="4856112E" w14:textId="28DDDFA3" w:rsidR="0007107F" w:rsidRPr="00541C07" w:rsidRDefault="0007107F" w:rsidP="00541C07">
      <w:pPr>
        <w:widowControl/>
        <w:jc w:val="left"/>
        <w:rPr>
          <w:rFonts w:ascii="Arial" w:hAnsi="Arial" w:cs="Arial"/>
          <w:bCs/>
          <w:color w:val="000000"/>
          <w:sz w:val="20"/>
          <w:szCs w:val="20"/>
        </w:rPr>
      </w:pPr>
      <w:r w:rsidRPr="00541C07">
        <w:rPr>
          <w:rFonts w:ascii="Arial" w:hAnsi="Arial" w:cs="Arial"/>
          <w:bCs/>
          <w:color w:val="000000"/>
          <w:sz w:val="20"/>
          <w:szCs w:val="20"/>
        </w:rPr>
        <w:br w:type="page"/>
      </w:r>
    </w:p>
    <w:p w14:paraId="62D94675" w14:textId="1DAC2D3D" w:rsidR="0007107F" w:rsidRPr="00541C07" w:rsidRDefault="0007107F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 w:hint="eastAsia"/>
          <w:b/>
          <w:color w:val="000000"/>
          <w:sz w:val="20"/>
          <w:szCs w:val="20"/>
        </w:rPr>
        <w:lastRenderedPageBreak/>
        <w:t>F</w:t>
      </w:r>
      <w:r w:rsidRPr="00541C07">
        <w:rPr>
          <w:rFonts w:ascii="Arial" w:hAnsi="Arial" w:cs="Arial"/>
          <w:b/>
          <w:color w:val="000000"/>
          <w:sz w:val="20"/>
          <w:szCs w:val="20"/>
        </w:rPr>
        <w:t>ig. S2</w:t>
      </w:r>
    </w:p>
    <w:p w14:paraId="715036A1" w14:textId="77777777" w:rsidR="00166B0A" w:rsidRPr="00541C07" w:rsidRDefault="00166B0A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</w:p>
    <w:p w14:paraId="141376B2" w14:textId="2DFB2A36" w:rsidR="0007107F" w:rsidRPr="00541C07" w:rsidRDefault="002402BB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 w:hint="eastAsia"/>
          <w:b/>
          <w:noProof/>
          <w:color w:val="000000"/>
          <w:sz w:val="20"/>
          <w:szCs w:val="20"/>
        </w:rPr>
        <w:drawing>
          <wp:inline distT="0" distB="0" distL="0" distR="0" wp14:anchorId="36F81932" wp14:editId="6D3539E6">
            <wp:extent cx="5397500" cy="4025900"/>
            <wp:effectExtent l="0" t="0" r="0" b="0"/>
            <wp:docPr id="3" name="図 3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F24A0" w14:textId="77777777" w:rsidR="002402BB" w:rsidRPr="00541C07" w:rsidRDefault="002402BB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</w:p>
    <w:p w14:paraId="5744DA86" w14:textId="77777777" w:rsidR="00DB0C34" w:rsidRPr="00541C07" w:rsidRDefault="002840AC" w:rsidP="00541C07">
      <w:pPr>
        <w:widowControl/>
        <w:jc w:val="left"/>
        <w:rPr>
          <w:rFonts w:ascii="Arial" w:hAnsi="Arial" w:cs="Arial"/>
          <w:color w:val="000000"/>
          <w:sz w:val="20"/>
          <w:szCs w:val="20"/>
        </w:rPr>
      </w:pPr>
      <w:r w:rsidRPr="00541C07">
        <w:rPr>
          <w:rFonts w:ascii="Arial" w:hAnsi="Arial" w:cs="Arial"/>
          <w:bCs/>
          <w:color w:val="000000"/>
          <w:sz w:val="20"/>
          <w:szCs w:val="20"/>
        </w:rPr>
        <w:t xml:space="preserve">Five clusters of </w:t>
      </w:r>
      <w:r w:rsidR="00DB0C34" w:rsidRPr="00541C07">
        <w:rPr>
          <w:rFonts w:ascii="Arial" w:hAnsi="Arial" w:cs="Arial"/>
          <w:bCs/>
          <w:color w:val="000000"/>
          <w:sz w:val="20"/>
          <w:szCs w:val="20"/>
        </w:rPr>
        <w:t xml:space="preserve">the specific gene signatures in hESC-HLCs with heat treatments at </w:t>
      </w:r>
      <w:r w:rsidR="00DB0C34" w:rsidRPr="00541C07">
        <w:rPr>
          <w:rFonts w:ascii="Arial" w:hAnsi="Arial" w:cs="Arial"/>
          <w:color w:val="000000"/>
          <w:sz w:val="20"/>
          <w:szCs w:val="20"/>
        </w:rPr>
        <w:t>37˚C and 39˚C</w:t>
      </w:r>
      <w:r w:rsidR="00DB0C34" w:rsidRPr="00541C07">
        <w:rPr>
          <w:rFonts w:ascii="Arial" w:hAnsi="Arial" w:cs="Arial"/>
          <w:bCs/>
          <w:color w:val="000000"/>
          <w:sz w:val="20"/>
          <w:szCs w:val="20"/>
        </w:rPr>
        <w:t xml:space="preserve"> by </w:t>
      </w:r>
      <w:r w:rsidRPr="00541C07">
        <w:rPr>
          <w:rFonts w:ascii="Arial" w:hAnsi="Arial" w:cs="Arial"/>
          <w:bCs/>
          <w:color w:val="000000"/>
          <w:sz w:val="20"/>
          <w:szCs w:val="20"/>
        </w:rPr>
        <w:t>global transcriptional analysis to identify</w:t>
      </w:r>
      <w:r w:rsidR="00DB0C34" w:rsidRPr="00541C07">
        <w:rPr>
          <w:rFonts w:ascii="Arial" w:hAnsi="Arial" w:cs="Arial"/>
          <w:bCs/>
          <w:color w:val="000000"/>
          <w:sz w:val="20"/>
          <w:szCs w:val="20"/>
        </w:rPr>
        <w:t>.</w:t>
      </w:r>
    </w:p>
    <w:p w14:paraId="057FDA3D" w14:textId="77777777" w:rsidR="009928BC" w:rsidRPr="00541C07" w:rsidRDefault="009928BC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/>
          <w:b/>
          <w:color w:val="000000"/>
          <w:sz w:val="20"/>
          <w:szCs w:val="20"/>
        </w:rPr>
        <w:br w:type="page"/>
      </w:r>
    </w:p>
    <w:p w14:paraId="163FE2A2" w14:textId="6B44A7A7" w:rsidR="008B7C00" w:rsidRPr="00541C07" w:rsidRDefault="008B7C00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 w:hint="eastAsia"/>
          <w:b/>
          <w:color w:val="000000"/>
          <w:sz w:val="20"/>
          <w:szCs w:val="20"/>
        </w:rPr>
        <w:lastRenderedPageBreak/>
        <w:t>F</w:t>
      </w:r>
      <w:r w:rsidRPr="00541C07">
        <w:rPr>
          <w:rFonts w:ascii="Arial" w:hAnsi="Arial" w:cs="Arial"/>
          <w:b/>
          <w:color w:val="000000"/>
          <w:sz w:val="20"/>
          <w:szCs w:val="20"/>
        </w:rPr>
        <w:t>ig. S3</w:t>
      </w:r>
    </w:p>
    <w:p w14:paraId="2BE62470" w14:textId="74B79FAC" w:rsidR="008B7C00" w:rsidRPr="00541C07" w:rsidRDefault="008E51FC" w:rsidP="00541C07">
      <w:pPr>
        <w:widowControl/>
        <w:jc w:val="center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43757934" wp14:editId="799477FC">
            <wp:extent cx="5232400" cy="3721100"/>
            <wp:effectExtent l="0" t="0" r="0" b="0"/>
            <wp:docPr id="6" name="図 6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ダイアグラム&#10;&#10;自動的に生成された説明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FEE09" w14:textId="521A0F10" w:rsidR="00C120F1" w:rsidRPr="00541C07" w:rsidRDefault="00C120F1" w:rsidP="00541C07">
      <w:pPr>
        <w:widowControl/>
        <w:jc w:val="left"/>
        <w:rPr>
          <w:rFonts w:ascii="Arial" w:hAnsi="Arial" w:cs="Arial"/>
          <w:bCs/>
          <w:color w:val="000000"/>
          <w:sz w:val="20"/>
          <w:szCs w:val="20"/>
        </w:rPr>
      </w:pPr>
      <w:r w:rsidRPr="00541C07">
        <w:rPr>
          <w:rFonts w:ascii="Arial" w:hAnsi="Arial" w:cs="Arial"/>
          <w:bCs/>
          <w:color w:val="000000"/>
          <w:sz w:val="20"/>
          <w:szCs w:val="20"/>
        </w:rPr>
        <w:t>Time-course plots of typical genes in Cluster 1, 2</w:t>
      </w:r>
      <w:r w:rsidR="006C73DF" w:rsidRPr="00541C07">
        <w:rPr>
          <w:rFonts w:ascii="Arial" w:hAnsi="Arial" w:cs="Arial"/>
          <w:bCs/>
          <w:color w:val="000000"/>
          <w:sz w:val="20"/>
          <w:szCs w:val="20"/>
        </w:rPr>
        <w:t>,</w:t>
      </w:r>
      <w:r w:rsidRPr="00541C07">
        <w:rPr>
          <w:rFonts w:ascii="Arial" w:hAnsi="Arial" w:cs="Arial"/>
          <w:bCs/>
          <w:color w:val="000000"/>
          <w:sz w:val="20"/>
          <w:szCs w:val="20"/>
        </w:rPr>
        <w:t xml:space="preserve"> 5</w:t>
      </w:r>
      <w:r w:rsidR="006C73DF" w:rsidRPr="00541C07">
        <w:rPr>
          <w:rFonts w:ascii="Arial" w:hAnsi="Arial" w:cs="Arial"/>
          <w:bCs/>
          <w:color w:val="000000"/>
          <w:sz w:val="20"/>
          <w:szCs w:val="20"/>
        </w:rPr>
        <w:t>, and non DEGs</w:t>
      </w:r>
      <w:r w:rsidRPr="00541C07">
        <w:rPr>
          <w:rFonts w:ascii="Arial" w:hAnsi="Arial" w:cs="Arial"/>
          <w:bCs/>
          <w:color w:val="000000"/>
          <w:sz w:val="20"/>
          <w:szCs w:val="20"/>
        </w:rPr>
        <w:t xml:space="preserve">. </w:t>
      </w:r>
    </w:p>
    <w:p w14:paraId="2F0CB9C7" w14:textId="5FB7E104" w:rsidR="008B7C00" w:rsidRPr="00541C07" w:rsidRDefault="008B7C00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/>
          <w:b/>
          <w:color w:val="000000"/>
          <w:sz w:val="20"/>
          <w:szCs w:val="20"/>
        </w:rPr>
        <w:br w:type="page"/>
      </w:r>
    </w:p>
    <w:p w14:paraId="4733A0FB" w14:textId="6245E91C" w:rsidR="00B12B9B" w:rsidRPr="00541C07" w:rsidRDefault="00B12B9B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 w:hint="eastAsia"/>
          <w:b/>
          <w:color w:val="000000"/>
          <w:sz w:val="20"/>
          <w:szCs w:val="20"/>
        </w:rPr>
        <w:lastRenderedPageBreak/>
        <w:t>F</w:t>
      </w:r>
      <w:r w:rsidRPr="00541C07">
        <w:rPr>
          <w:rFonts w:ascii="Arial" w:hAnsi="Arial" w:cs="Arial"/>
          <w:b/>
          <w:color w:val="000000"/>
          <w:sz w:val="20"/>
          <w:szCs w:val="20"/>
        </w:rPr>
        <w:t>ig. S</w:t>
      </w:r>
      <w:r w:rsidR="0070118A" w:rsidRPr="00541C07">
        <w:rPr>
          <w:rFonts w:ascii="Arial" w:hAnsi="Arial" w:cs="Arial"/>
          <w:b/>
          <w:color w:val="000000"/>
          <w:sz w:val="20"/>
          <w:szCs w:val="20"/>
        </w:rPr>
        <w:t>4</w:t>
      </w:r>
    </w:p>
    <w:p w14:paraId="612556C9" w14:textId="3CFA0939" w:rsidR="00B12B9B" w:rsidRPr="00541C07" w:rsidRDefault="009A1D7F" w:rsidP="00541C07">
      <w:pPr>
        <w:widowControl/>
        <w:jc w:val="center"/>
        <w:rPr>
          <w:rFonts w:ascii="Arial" w:hAnsi="Arial" w:cs="Arial"/>
          <w:b/>
          <w:color w:val="000000"/>
          <w:sz w:val="20"/>
          <w:szCs w:val="20"/>
        </w:rPr>
      </w:pPr>
      <w:r w:rsidRPr="00541C07">
        <w:rPr>
          <w:rFonts w:ascii="Arial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058CA831" wp14:editId="73F2998F">
            <wp:extent cx="5194300" cy="6235700"/>
            <wp:effectExtent l="0" t="0" r="0" b="0"/>
            <wp:docPr id="4" name="図 4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&#10;&#10;自動的に生成された説明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623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0A4C0" w14:textId="2BDC3527" w:rsidR="009A1D7F" w:rsidRPr="00541C07" w:rsidRDefault="004E2699" w:rsidP="00541C07">
      <w:pPr>
        <w:widowControl/>
        <w:jc w:val="left"/>
        <w:rPr>
          <w:rFonts w:ascii="Arial" w:hAnsi="Arial" w:cs="Arial"/>
          <w:bCs/>
          <w:color w:val="000000"/>
          <w:sz w:val="20"/>
          <w:szCs w:val="20"/>
        </w:rPr>
      </w:pPr>
      <w:r w:rsidRPr="00541C07">
        <w:rPr>
          <w:rFonts w:ascii="Arial" w:hAnsi="Arial" w:cs="Arial"/>
          <w:bCs/>
          <w:color w:val="000000"/>
          <w:sz w:val="20"/>
          <w:szCs w:val="20"/>
        </w:rPr>
        <w:t xml:space="preserve">Enriched GO, KEGG and Reactome terms of </w:t>
      </w:r>
      <w:r w:rsidR="00A7734B" w:rsidRPr="00541C07">
        <w:rPr>
          <w:rFonts w:ascii="Arial" w:hAnsi="Arial" w:cs="Arial"/>
          <w:bCs/>
          <w:color w:val="000000"/>
          <w:sz w:val="20"/>
          <w:szCs w:val="20"/>
        </w:rPr>
        <w:t>differentially expressed genes</w:t>
      </w:r>
      <w:r w:rsidRPr="00541C07">
        <w:rPr>
          <w:rFonts w:ascii="Arial" w:hAnsi="Arial" w:cs="Arial"/>
          <w:bCs/>
          <w:color w:val="000000"/>
          <w:sz w:val="20"/>
          <w:szCs w:val="20"/>
        </w:rPr>
        <w:t xml:space="preserve"> in </w:t>
      </w:r>
      <w:r w:rsidR="001D1492" w:rsidRPr="00541C07">
        <w:rPr>
          <w:rFonts w:ascii="Arial" w:hAnsi="Arial" w:cs="Arial"/>
          <w:color w:val="000000"/>
          <w:sz w:val="20"/>
          <w:szCs w:val="20"/>
        </w:rPr>
        <w:t>39˚C-treated hESC-HLCs</w:t>
      </w:r>
      <w:r w:rsidRPr="00541C07">
        <w:rPr>
          <w:rFonts w:ascii="Arial" w:hAnsi="Arial" w:cs="Arial"/>
          <w:bCs/>
          <w:color w:val="000000"/>
          <w:sz w:val="20"/>
          <w:szCs w:val="20"/>
        </w:rPr>
        <w:t>.</w:t>
      </w:r>
    </w:p>
    <w:p w14:paraId="39EFE0E0" w14:textId="1CDD4123" w:rsidR="001825AD" w:rsidRPr="00541C07" w:rsidRDefault="001825AD" w:rsidP="00541C07">
      <w:pPr>
        <w:widowControl/>
        <w:jc w:val="left"/>
        <w:rPr>
          <w:rFonts w:ascii="Arial" w:hAnsi="Arial" w:cs="Arial"/>
          <w:bCs/>
          <w:color w:val="000000"/>
          <w:sz w:val="20"/>
          <w:szCs w:val="20"/>
        </w:rPr>
      </w:pPr>
      <w:r w:rsidRPr="00541C07">
        <w:rPr>
          <w:rFonts w:ascii="Arial" w:hAnsi="Arial" w:cs="Arial"/>
          <w:bCs/>
          <w:color w:val="000000"/>
          <w:sz w:val="20"/>
          <w:szCs w:val="20"/>
        </w:rPr>
        <w:br w:type="page"/>
      </w:r>
    </w:p>
    <w:p w14:paraId="6C703905" w14:textId="7DABDA12" w:rsidR="002576E6" w:rsidRDefault="0048011C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48011C">
        <w:rPr>
          <w:rFonts w:ascii="Arial" w:hAnsi="Arial" w:cs="Arial" w:hint="eastAsia"/>
          <w:b/>
          <w:color w:val="000000"/>
          <w:sz w:val="20"/>
          <w:szCs w:val="20"/>
        </w:rPr>
        <w:lastRenderedPageBreak/>
        <w:t>T</w:t>
      </w:r>
      <w:r w:rsidRPr="0048011C">
        <w:rPr>
          <w:rFonts w:ascii="Arial" w:hAnsi="Arial" w:cs="Arial"/>
          <w:b/>
          <w:color w:val="000000"/>
          <w:sz w:val="20"/>
          <w:szCs w:val="20"/>
        </w:rPr>
        <w:t xml:space="preserve">able S1. </w:t>
      </w:r>
      <w:r w:rsidR="002576E6" w:rsidRPr="003B46A2">
        <w:rPr>
          <w:rFonts w:ascii="Arial" w:hAnsi="Arial" w:cs="Arial"/>
          <w:bCs/>
          <w:color w:val="000000"/>
          <w:sz w:val="20"/>
          <w:szCs w:val="20"/>
        </w:rPr>
        <w:t xml:space="preserve">Gene counts by RNA-seq for </w:t>
      </w:r>
      <w:r w:rsidR="002576E6" w:rsidRPr="00B821B6">
        <w:rPr>
          <w:rFonts w:ascii="Arial" w:hAnsi="Arial" w:cs="Arial"/>
          <w:bCs/>
          <w:color w:val="000000"/>
          <w:sz w:val="20"/>
          <w:szCs w:val="20"/>
        </w:rPr>
        <w:t>37˚C- and 39˚C-treated hESC-HLCs</w:t>
      </w:r>
      <w:r w:rsidR="002576E6">
        <w:rPr>
          <w:rFonts w:ascii="Arial" w:hAnsi="Arial" w:cs="Arial"/>
          <w:bCs/>
          <w:color w:val="000000"/>
          <w:sz w:val="20"/>
          <w:szCs w:val="20"/>
        </w:rPr>
        <w:t xml:space="preserve"> at 0, 6, and 12 days after heat treatment (d.a.h.)</w:t>
      </w:r>
      <w:r w:rsidR="002576E6" w:rsidRPr="00B821B6">
        <w:rPr>
          <w:rFonts w:ascii="Arial" w:hAnsi="Arial" w:cs="Arial"/>
          <w:bCs/>
          <w:color w:val="000000"/>
          <w:sz w:val="20"/>
          <w:szCs w:val="20"/>
        </w:rPr>
        <w:t>.</w:t>
      </w:r>
    </w:p>
    <w:p w14:paraId="7C2050C5" w14:textId="77777777" w:rsidR="002576E6" w:rsidRDefault="002576E6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</w:p>
    <w:p w14:paraId="351C3B93" w14:textId="5D61A84F" w:rsidR="0048011C" w:rsidRPr="0048011C" w:rsidRDefault="00FA3BAF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FA3BAF">
        <w:rPr>
          <w:rFonts w:ascii="Arial" w:hAnsi="Arial" w:cs="Arial"/>
          <w:b/>
          <w:color w:val="000000"/>
          <w:sz w:val="20"/>
          <w:szCs w:val="20"/>
        </w:rPr>
        <w:t xml:space="preserve">Table S2. </w:t>
      </w:r>
      <w:r w:rsidR="00B821B6" w:rsidRPr="00B821B6">
        <w:rPr>
          <w:rFonts w:ascii="Arial" w:hAnsi="Arial" w:cs="Arial"/>
          <w:bCs/>
          <w:color w:val="000000"/>
          <w:sz w:val="20"/>
          <w:szCs w:val="20"/>
        </w:rPr>
        <w:t>List of differentially expressed genes</w:t>
      </w:r>
      <w:r w:rsidR="00C77B75">
        <w:rPr>
          <w:rFonts w:ascii="Arial" w:hAnsi="Arial" w:cs="Arial"/>
          <w:bCs/>
          <w:color w:val="000000"/>
          <w:sz w:val="20"/>
          <w:szCs w:val="20"/>
        </w:rPr>
        <w:t xml:space="preserve"> (DEGs)</w:t>
      </w:r>
      <w:r w:rsidR="00B821B6" w:rsidRPr="00B821B6">
        <w:rPr>
          <w:rFonts w:ascii="Arial" w:hAnsi="Arial" w:cs="Arial"/>
          <w:bCs/>
          <w:color w:val="000000"/>
          <w:sz w:val="20"/>
          <w:szCs w:val="20"/>
        </w:rPr>
        <w:t xml:space="preserve"> between 37˚C- and 39˚C-treated hESC-HLCs.</w:t>
      </w:r>
    </w:p>
    <w:p w14:paraId="33DB6C74" w14:textId="17CD6CFE" w:rsidR="0048011C" w:rsidRDefault="0048011C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</w:p>
    <w:p w14:paraId="3EDB1807" w14:textId="61332930" w:rsidR="00B821B6" w:rsidRDefault="00C77B75" w:rsidP="00541C07">
      <w:pPr>
        <w:widowControl/>
        <w:jc w:val="left"/>
        <w:rPr>
          <w:rFonts w:ascii="Arial" w:hAnsi="Arial" w:cs="Arial"/>
          <w:bCs/>
          <w:color w:val="000000"/>
          <w:sz w:val="20"/>
          <w:szCs w:val="20"/>
        </w:rPr>
      </w:pPr>
      <w:r w:rsidRPr="0048397B">
        <w:rPr>
          <w:rFonts w:ascii="Arial" w:hAnsi="Arial" w:cs="Arial"/>
          <w:b/>
          <w:bCs/>
          <w:sz w:val="20"/>
          <w:szCs w:val="20"/>
        </w:rPr>
        <w:t>Table S</w:t>
      </w:r>
      <w:r w:rsidR="00FA3BAF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C77B75">
        <w:rPr>
          <w:rFonts w:ascii="Arial" w:hAnsi="Arial" w:cs="Arial"/>
          <w:sz w:val="20"/>
          <w:szCs w:val="20"/>
        </w:rPr>
        <w:t xml:space="preserve"> </w:t>
      </w:r>
      <w:r w:rsidR="005B5BC3">
        <w:rPr>
          <w:rFonts w:ascii="Arial" w:hAnsi="Arial" w:cs="Arial"/>
          <w:sz w:val="20"/>
          <w:szCs w:val="20"/>
        </w:rPr>
        <w:t>List of g</w:t>
      </w:r>
      <w:r w:rsidRPr="00C77B75">
        <w:rPr>
          <w:rFonts w:ascii="Arial" w:hAnsi="Arial" w:cs="Arial"/>
          <w:sz w:val="20"/>
          <w:szCs w:val="20"/>
        </w:rPr>
        <w:t xml:space="preserve">ene ontological terms obtained with </w:t>
      </w:r>
      <w:r>
        <w:rPr>
          <w:rFonts w:ascii="Arial" w:hAnsi="Arial" w:cs="Arial"/>
          <w:bCs/>
          <w:color w:val="000000"/>
          <w:sz w:val="20"/>
          <w:szCs w:val="20"/>
        </w:rPr>
        <w:t>DEGs</w:t>
      </w:r>
      <w:r w:rsidRPr="00B821B6">
        <w:rPr>
          <w:rFonts w:ascii="Arial" w:hAnsi="Arial" w:cs="Arial"/>
          <w:bCs/>
          <w:color w:val="000000"/>
          <w:sz w:val="20"/>
          <w:szCs w:val="20"/>
        </w:rPr>
        <w:t xml:space="preserve"> between 37˚C- and 39˚C-treated hESC-HLCs.</w:t>
      </w:r>
    </w:p>
    <w:p w14:paraId="413A0879" w14:textId="327EC325" w:rsidR="005A7D00" w:rsidRDefault="005A7D00" w:rsidP="00541C07">
      <w:pPr>
        <w:widowControl/>
        <w:jc w:val="left"/>
        <w:rPr>
          <w:rFonts w:ascii="Arial" w:hAnsi="Arial" w:cs="Arial"/>
          <w:bCs/>
          <w:color w:val="000000"/>
          <w:sz w:val="20"/>
          <w:szCs w:val="20"/>
        </w:rPr>
      </w:pPr>
    </w:p>
    <w:p w14:paraId="44113769" w14:textId="3FAAF469" w:rsidR="00F21408" w:rsidRDefault="00F21408" w:rsidP="00541C07">
      <w:pPr>
        <w:widowControl/>
        <w:jc w:val="left"/>
        <w:rPr>
          <w:rFonts w:ascii="Arial" w:hAnsi="Arial" w:cs="Arial"/>
          <w:bCs/>
          <w:color w:val="000000"/>
          <w:sz w:val="20"/>
          <w:szCs w:val="20"/>
        </w:rPr>
      </w:pPr>
      <w:r w:rsidRPr="00F21408">
        <w:rPr>
          <w:rFonts w:ascii="Arial" w:hAnsi="Arial" w:cs="Arial" w:hint="eastAsia"/>
          <w:b/>
          <w:color w:val="000000"/>
          <w:sz w:val="20"/>
          <w:szCs w:val="20"/>
        </w:rPr>
        <w:t>T</w:t>
      </w:r>
      <w:r w:rsidRPr="00F21408">
        <w:rPr>
          <w:rFonts w:ascii="Arial" w:hAnsi="Arial" w:cs="Arial"/>
          <w:b/>
          <w:color w:val="000000"/>
          <w:sz w:val="20"/>
          <w:szCs w:val="20"/>
        </w:rPr>
        <w:t>able S4.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List of primers for quantitative RT-PCR in this study.</w:t>
      </w:r>
    </w:p>
    <w:p w14:paraId="165A6CF2" w14:textId="77777777" w:rsidR="005A7D00" w:rsidRPr="005A7D00" w:rsidRDefault="005A7D00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</w:p>
    <w:p w14:paraId="7FF61F32" w14:textId="77777777" w:rsidR="00B821B6" w:rsidRPr="0048011C" w:rsidRDefault="00B821B6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</w:p>
    <w:p w14:paraId="3F33590B" w14:textId="17265018" w:rsidR="00962F8E" w:rsidRPr="0048011C" w:rsidRDefault="00962F8E" w:rsidP="00541C07">
      <w:pPr>
        <w:widowControl/>
        <w:jc w:val="left"/>
        <w:rPr>
          <w:rFonts w:ascii="Arial" w:hAnsi="Arial" w:cs="Arial"/>
          <w:b/>
          <w:color w:val="000000"/>
          <w:sz w:val="20"/>
          <w:szCs w:val="20"/>
        </w:rPr>
      </w:pPr>
      <w:r w:rsidRPr="0048011C">
        <w:rPr>
          <w:rFonts w:ascii="Arial" w:hAnsi="Arial" w:cs="Arial"/>
          <w:b/>
          <w:color w:val="000000"/>
          <w:sz w:val="20"/>
          <w:szCs w:val="20"/>
        </w:rPr>
        <w:t>S.I. References</w:t>
      </w:r>
    </w:p>
    <w:p w14:paraId="113D6BC0" w14:textId="5976A22B" w:rsidR="00541C07" w:rsidRPr="00541C07" w:rsidRDefault="00962F8E" w:rsidP="00541C07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noProof/>
          <w:sz w:val="20"/>
        </w:rPr>
      </w:pPr>
      <w:r>
        <w:rPr>
          <w:rFonts w:ascii="Arial" w:hAnsi="Arial" w:cs="Arial"/>
        </w:rPr>
        <w:fldChar w:fldCharType="begin" w:fldLock="1"/>
      </w:r>
      <w:r>
        <w:rPr>
          <w:rFonts w:ascii="Arial" w:hAnsi="Arial" w:cs="Arial"/>
        </w:rPr>
        <w:instrText xml:space="preserve">ADDIN Mendeley Bibliography CSL_BIBLIOGRAPHY </w:instrText>
      </w:r>
      <w:r>
        <w:rPr>
          <w:rFonts w:ascii="Arial" w:hAnsi="Arial" w:cs="Arial"/>
        </w:rPr>
        <w:fldChar w:fldCharType="separate"/>
      </w:r>
      <w:r w:rsidR="00541C07" w:rsidRPr="00541C07">
        <w:rPr>
          <w:rFonts w:ascii="Arial" w:hAnsi="Arial" w:cs="Arial"/>
          <w:noProof/>
          <w:kern w:val="0"/>
          <w:sz w:val="20"/>
        </w:rPr>
        <w:t>Use the "Insert Citation" button to add citations to this document.</w:t>
      </w:r>
    </w:p>
    <w:p w14:paraId="1C3A8FF0" w14:textId="7C5B6675" w:rsidR="00962F8E" w:rsidRPr="001C08AE" w:rsidRDefault="00962F8E" w:rsidP="00541C07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6DCF27B6" w14:textId="77777777" w:rsidR="00962F8E" w:rsidRPr="00962F8E" w:rsidRDefault="00962F8E" w:rsidP="00962F8E">
      <w:pPr>
        <w:spacing w:line="480" w:lineRule="auto"/>
        <w:rPr>
          <w:rFonts w:ascii="Arial" w:hAnsi="Arial" w:cs="Arial"/>
          <w:sz w:val="24"/>
        </w:rPr>
      </w:pPr>
    </w:p>
    <w:sectPr w:rsidR="00962F8E" w:rsidRPr="00962F8E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6953A" w14:textId="77777777" w:rsidR="00210DE1" w:rsidRDefault="00210DE1" w:rsidP="00D56DBF">
      <w:r>
        <w:separator/>
      </w:r>
    </w:p>
  </w:endnote>
  <w:endnote w:type="continuationSeparator" w:id="0">
    <w:p w14:paraId="360C24F2" w14:textId="77777777" w:rsidR="00210DE1" w:rsidRDefault="00210DE1" w:rsidP="00D5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0C001E" w14:textId="77777777" w:rsidR="009E0ED2" w:rsidRDefault="009E0E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596D2F3A" w14:textId="77777777" w:rsidR="009E0ED2" w:rsidRDefault="009E0E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AA889D" w14:textId="77777777" w:rsidR="00210DE1" w:rsidRDefault="00210DE1" w:rsidP="00D56DBF">
      <w:r>
        <w:separator/>
      </w:r>
    </w:p>
  </w:footnote>
  <w:footnote w:type="continuationSeparator" w:id="0">
    <w:p w14:paraId="387A2A08" w14:textId="77777777" w:rsidR="00210DE1" w:rsidRDefault="00210DE1" w:rsidP="00D56D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E96A06" w14:textId="77777777" w:rsidR="009E0ED2" w:rsidRDefault="009E0ED2">
    <w:pPr>
      <w:jc w:val="right"/>
      <w:rPr>
        <w:sz w:val="20"/>
        <w:szCs w:val="20"/>
      </w:rPr>
    </w:pPr>
  </w:p>
  <w:p w14:paraId="3F952506" w14:textId="77777777" w:rsidR="009E0ED2" w:rsidRDefault="009E0ED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80793C"/>
    <w:multiLevelType w:val="hybridMultilevel"/>
    <w:tmpl w:val="8A9287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CE800D3"/>
    <w:multiLevelType w:val="hybridMultilevel"/>
    <w:tmpl w:val="80B8B8FE"/>
    <w:lvl w:ilvl="0" w:tplc="1FFA335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DC6475"/>
    <w:multiLevelType w:val="hybridMultilevel"/>
    <w:tmpl w:val="F5FED612"/>
    <w:lvl w:ilvl="0" w:tplc="16D68BD6">
      <w:start w:val="3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BE3275F"/>
    <w:multiLevelType w:val="multilevel"/>
    <w:tmpl w:val="4CFE3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DBF"/>
    <w:rsid w:val="00000E80"/>
    <w:rsid w:val="00000FC2"/>
    <w:rsid w:val="00006D1C"/>
    <w:rsid w:val="00012692"/>
    <w:rsid w:val="00014EF5"/>
    <w:rsid w:val="00017137"/>
    <w:rsid w:val="0001738C"/>
    <w:rsid w:val="000179A7"/>
    <w:rsid w:val="00020619"/>
    <w:rsid w:val="00021E43"/>
    <w:rsid w:val="000224CF"/>
    <w:rsid w:val="000249CE"/>
    <w:rsid w:val="00024A60"/>
    <w:rsid w:val="00024AFB"/>
    <w:rsid w:val="000252E5"/>
    <w:rsid w:val="0002642A"/>
    <w:rsid w:val="00026747"/>
    <w:rsid w:val="00030408"/>
    <w:rsid w:val="00030562"/>
    <w:rsid w:val="00030702"/>
    <w:rsid w:val="000311A0"/>
    <w:rsid w:val="000314CB"/>
    <w:rsid w:val="00031AB8"/>
    <w:rsid w:val="00035178"/>
    <w:rsid w:val="0004095D"/>
    <w:rsid w:val="00040BFB"/>
    <w:rsid w:val="0004306A"/>
    <w:rsid w:val="00043688"/>
    <w:rsid w:val="000462CA"/>
    <w:rsid w:val="00046BBD"/>
    <w:rsid w:val="00046F15"/>
    <w:rsid w:val="00050903"/>
    <w:rsid w:val="00051D35"/>
    <w:rsid w:val="00054763"/>
    <w:rsid w:val="0005556D"/>
    <w:rsid w:val="00063FBA"/>
    <w:rsid w:val="00064300"/>
    <w:rsid w:val="00065C55"/>
    <w:rsid w:val="0006625B"/>
    <w:rsid w:val="000679B9"/>
    <w:rsid w:val="0007107F"/>
    <w:rsid w:val="00071E24"/>
    <w:rsid w:val="00072D0A"/>
    <w:rsid w:val="000736CB"/>
    <w:rsid w:val="00073EA1"/>
    <w:rsid w:val="000776D6"/>
    <w:rsid w:val="000806CC"/>
    <w:rsid w:val="00086406"/>
    <w:rsid w:val="000900CB"/>
    <w:rsid w:val="00090A8E"/>
    <w:rsid w:val="00091C17"/>
    <w:rsid w:val="000966EA"/>
    <w:rsid w:val="00096BF8"/>
    <w:rsid w:val="00096D27"/>
    <w:rsid w:val="000A0DAF"/>
    <w:rsid w:val="000A1A79"/>
    <w:rsid w:val="000A56C8"/>
    <w:rsid w:val="000A592A"/>
    <w:rsid w:val="000A6E14"/>
    <w:rsid w:val="000A6E1C"/>
    <w:rsid w:val="000A74CB"/>
    <w:rsid w:val="000C19F9"/>
    <w:rsid w:val="000C46CD"/>
    <w:rsid w:val="000C5249"/>
    <w:rsid w:val="000C529A"/>
    <w:rsid w:val="000C61AE"/>
    <w:rsid w:val="000D083D"/>
    <w:rsid w:val="000D4315"/>
    <w:rsid w:val="000D4D98"/>
    <w:rsid w:val="000D4FED"/>
    <w:rsid w:val="000D5729"/>
    <w:rsid w:val="000D680C"/>
    <w:rsid w:val="000E030E"/>
    <w:rsid w:val="000E0C5E"/>
    <w:rsid w:val="000E20EF"/>
    <w:rsid w:val="000E32A8"/>
    <w:rsid w:val="000E57B3"/>
    <w:rsid w:val="000E7A66"/>
    <w:rsid w:val="000F0A10"/>
    <w:rsid w:val="000F1407"/>
    <w:rsid w:val="000F1A6C"/>
    <w:rsid w:val="000F2826"/>
    <w:rsid w:val="00101A63"/>
    <w:rsid w:val="00102AAA"/>
    <w:rsid w:val="00104F40"/>
    <w:rsid w:val="00106124"/>
    <w:rsid w:val="00107B01"/>
    <w:rsid w:val="00107FAA"/>
    <w:rsid w:val="00110703"/>
    <w:rsid w:val="00116257"/>
    <w:rsid w:val="00117334"/>
    <w:rsid w:val="00120C9C"/>
    <w:rsid w:val="00121138"/>
    <w:rsid w:val="001238AF"/>
    <w:rsid w:val="001256D7"/>
    <w:rsid w:val="00132F50"/>
    <w:rsid w:val="001332D0"/>
    <w:rsid w:val="0014039C"/>
    <w:rsid w:val="00145CD8"/>
    <w:rsid w:val="00150626"/>
    <w:rsid w:val="00150973"/>
    <w:rsid w:val="00151ACA"/>
    <w:rsid w:val="00152CD8"/>
    <w:rsid w:val="00155C5D"/>
    <w:rsid w:val="00156305"/>
    <w:rsid w:val="00156716"/>
    <w:rsid w:val="00166680"/>
    <w:rsid w:val="00166B0A"/>
    <w:rsid w:val="0016700A"/>
    <w:rsid w:val="00171302"/>
    <w:rsid w:val="00172368"/>
    <w:rsid w:val="00174053"/>
    <w:rsid w:val="00174B5D"/>
    <w:rsid w:val="001800E3"/>
    <w:rsid w:val="00182123"/>
    <w:rsid w:val="001825AD"/>
    <w:rsid w:val="00183F8E"/>
    <w:rsid w:val="001923BC"/>
    <w:rsid w:val="00192841"/>
    <w:rsid w:val="00197FC3"/>
    <w:rsid w:val="001A05F1"/>
    <w:rsid w:val="001A3446"/>
    <w:rsid w:val="001A4D0C"/>
    <w:rsid w:val="001C08AE"/>
    <w:rsid w:val="001C1128"/>
    <w:rsid w:val="001C17E6"/>
    <w:rsid w:val="001C1A16"/>
    <w:rsid w:val="001C4FD3"/>
    <w:rsid w:val="001C5B44"/>
    <w:rsid w:val="001C5E26"/>
    <w:rsid w:val="001C72CA"/>
    <w:rsid w:val="001C7F6B"/>
    <w:rsid w:val="001D1492"/>
    <w:rsid w:val="001D2864"/>
    <w:rsid w:val="001D55E6"/>
    <w:rsid w:val="001D5623"/>
    <w:rsid w:val="001E0ACD"/>
    <w:rsid w:val="001E0C0E"/>
    <w:rsid w:val="001E2B66"/>
    <w:rsid w:val="001E61A0"/>
    <w:rsid w:val="001E787B"/>
    <w:rsid w:val="001F0359"/>
    <w:rsid w:val="001F058A"/>
    <w:rsid w:val="001F72D6"/>
    <w:rsid w:val="002004CC"/>
    <w:rsid w:val="00202918"/>
    <w:rsid w:val="0020360B"/>
    <w:rsid w:val="002060C4"/>
    <w:rsid w:val="00206A34"/>
    <w:rsid w:val="00210DE1"/>
    <w:rsid w:val="00214308"/>
    <w:rsid w:val="00214A2A"/>
    <w:rsid w:val="0021516B"/>
    <w:rsid w:val="00215B43"/>
    <w:rsid w:val="00215CF2"/>
    <w:rsid w:val="00216367"/>
    <w:rsid w:val="00217150"/>
    <w:rsid w:val="002204F0"/>
    <w:rsid w:val="00222ED0"/>
    <w:rsid w:val="0022329D"/>
    <w:rsid w:val="00225725"/>
    <w:rsid w:val="0022749E"/>
    <w:rsid w:val="00227942"/>
    <w:rsid w:val="00227C4B"/>
    <w:rsid w:val="00230EF2"/>
    <w:rsid w:val="00233AF6"/>
    <w:rsid w:val="0023575E"/>
    <w:rsid w:val="002400FB"/>
    <w:rsid w:val="002402BB"/>
    <w:rsid w:val="002417B1"/>
    <w:rsid w:val="00247D1D"/>
    <w:rsid w:val="00247F9D"/>
    <w:rsid w:val="00252687"/>
    <w:rsid w:val="002576E6"/>
    <w:rsid w:val="002601CD"/>
    <w:rsid w:val="00260B59"/>
    <w:rsid w:val="00261678"/>
    <w:rsid w:val="00261BF5"/>
    <w:rsid w:val="002634B6"/>
    <w:rsid w:val="00265EA0"/>
    <w:rsid w:val="0026713E"/>
    <w:rsid w:val="0026783C"/>
    <w:rsid w:val="00272EB1"/>
    <w:rsid w:val="00280E70"/>
    <w:rsid w:val="002840AC"/>
    <w:rsid w:val="0028512C"/>
    <w:rsid w:val="002864B9"/>
    <w:rsid w:val="0028696B"/>
    <w:rsid w:val="0029111B"/>
    <w:rsid w:val="002913C5"/>
    <w:rsid w:val="002936B5"/>
    <w:rsid w:val="002945E5"/>
    <w:rsid w:val="002A20F9"/>
    <w:rsid w:val="002A2EED"/>
    <w:rsid w:val="002A3F32"/>
    <w:rsid w:val="002A4214"/>
    <w:rsid w:val="002B0658"/>
    <w:rsid w:val="002B0F74"/>
    <w:rsid w:val="002B1100"/>
    <w:rsid w:val="002C28B1"/>
    <w:rsid w:val="002C3A47"/>
    <w:rsid w:val="002C3D5C"/>
    <w:rsid w:val="002D2C1E"/>
    <w:rsid w:val="002D2F02"/>
    <w:rsid w:val="002D5527"/>
    <w:rsid w:val="002D6D57"/>
    <w:rsid w:val="002D72C7"/>
    <w:rsid w:val="002D7A3B"/>
    <w:rsid w:val="002E2193"/>
    <w:rsid w:val="002E2D94"/>
    <w:rsid w:val="002F46C9"/>
    <w:rsid w:val="002F5DCE"/>
    <w:rsid w:val="003010BA"/>
    <w:rsid w:val="00301BBF"/>
    <w:rsid w:val="00302644"/>
    <w:rsid w:val="00303830"/>
    <w:rsid w:val="003043A9"/>
    <w:rsid w:val="003050B9"/>
    <w:rsid w:val="00305197"/>
    <w:rsid w:val="00306C94"/>
    <w:rsid w:val="003108F8"/>
    <w:rsid w:val="00311358"/>
    <w:rsid w:val="0031154C"/>
    <w:rsid w:val="00311B94"/>
    <w:rsid w:val="003123CD"/>
    <w:rsid w:val="003126AA"/>
    <w:rsid w:val="00314784"/>
    <w:rsid w:val="003178AC"/>
    <w:rsid w:val="00317B75"/>
    <w:rsid w:val="00317B81"/>
    <w:rsid w:val="00317EF0"/>
    <w:rsid w:val="003208B4"/>
    <w:rsid w:val="00326215"/>
    <w:rsid w:val="00326C5D"/>
    <w:rsid w:val="00330F70"/>
    <w:rsid w:val="003310D3"/>
    <w:rsid w:val="00331162"/>
    <w:rsid w:val="00332361"/>
    <w:rsid w:val="00335E2D"/>
    <w:rsid w:val="00341816"/>
    <w:rsid w:val="003441E0"/>
    <w:rsid w:val="003445B6"/>
    <w:rsid w:val="003461BE"/>
    <w:rsid w:val="003461F2"/>
    <w:rsid w:val="0035071B"/>
    <w:rsid w:val="0035141B"/>
    <w:rsid w:val="003533CC"/>
    <w:rsid w:val="00361C6E"/>
    <w:rsid w:val="0036306D"/>
    <w:rsid w:val="00365CB1"/>
    <w:rsid w:val="00366558"/>
    <w:rsid w:val="003704B7"/>
    <w:rsid w:val="00370D8F"/>
    <w:rsid w:val="00371DAA"/>
    <w:rsid w:val="00373A14"/>
    <w:rsid w:val="00375269"/>
    <w:rsid w:val="00375390"/>
    <w:rsid w:val="00376A80"/>
    <w:rsid w:val="00380313"/>
    <w:rsid w:val="003816AC"/>
    <w:rsid w:val="0038326C"/>
    <w:rsid w:val="00383843"/>
    <w:rsid w:val="00385636"/>
    <w:rsid w:val="00386E13"/>
    <w:rsid w:val="00386FBC"/>
    <w:rsid w:val="00387A1B"/>
    <w:rsid w:val="00391C5A"/>
    <w:rsid w:val="00392806"/>
    <w:rsid w:val="00393BCD"/>
    <w:rsid w:val="00394BBF"/>
    <w:rsid w:val="00395F3A"/>
    <w:rsid w:val="00396AE8"/>
    <w:rsid w:val="003A18CB"/>
    <w:rsid w:val="003A4DA8"/>
    <w:rsid w:val="003A547B"/>
    <w:rsid w:val="003A6370"/>
    <w:rsid w:val="003B1C09"/>
    <w:rsid w:val="003B2787"/>
    <w:rsid w:val="003B46A2"/>
    <w:rsid w:val="003B6D79"/>
    <w:rsid w:val="003B6E7F"/>
    <w:rsid w:val="003C4627"/>
    <w:rsid w:val="003C4A88"/>
    <w:rsid w:val="003C6F40"/>
    <w:rsid w:val="003C7369"/>
    <w:rsid w:val="003D2B4D"/>
    <w:rsid w:val="003D34D5"/>
    <w:rsid w:val="003D41CC"/>
    <w:rsid w:val="003D5314"/>
    <w:rsid w:val="003D6055"/>
    <w:rsid w:val="003D60A7"/>
    <w:rsid w:val="003D66B4"/>
    <w:rsid w:val="003D7441"/>
    <w:rsid w:val="003E312B"/>
    <w:rsid w:val="003E31B6"/>
    <w:rsid w:val="003E46E7"/>
    <w:rsid w:val="003E4C41"/>
    <w:rsid w:val="003F259B"/>
    <w:rsid w:val="003F5284"/>
    <w:rsid w:val="003F7CCF"/>
    <w:rsid w:val="0040400F"/>
    <w:rsid w:val="00406716"/>
    <w:rsid w:val="0040783A"/>
    <w:rsid w:val="00411527"/>
    <w:rsid w:val="004145C5"/>
    <w:rsid w:val="00415F36"/>
    <w:rsid w:val="00416024"/>
    <w:rsid w:val="00417A16"/>
    <w:rsid w:val="004206A8"/>
    <w:rsid w:val="00421347"/>
    <w:rsid w:val="004218B0"/>
    <w:rsid w:val="004257F5"/>
    <w:rsid w:val="00427CEA"/>
    <w:rsid w:val="00430C5B"/>
    <w:rsid w:val="0043183B"/>
    <w:rsid w:val="00434539"/>
    <w:rsid w:val="00440627"/>
    <w:rsid w:val="004423B9"/>
    <w:rsid w:val="00446C9D"/>
    <w:rsid w:val="00451A53"/>
    <w:rsid w:val="00452C61"/>
    <w:rsid w:val="00453B38"/>
    <w:rsid w:val="004543BF"/>
    <w:rsid w:val="00456127"/>
    <w:rsid w:val="00456A64"/>
    <w:rsid w:val="00456CE6"/>
    <w:rsid w:val="00457C05"/>
    <w:rsid w:val="004601D0"/>
    <w:rsid w:val="00460A7C"/>
    <w:rsid w:val="004639A2"/>
    <w:rsid w:val="00463D28"/>
    <w:rsid w:val="00466988"/>
    <w:rsid w:val="0046728E"/>
    <w:rsid w:val="004743D1"/>
    <w:rsid w:val="00475997"/>
    <w:rsid w:val="0048011C"/>
    <w:rsid w:val="0048374A"/>
    <w:rsid w:val="00483E2E"/>
    <w:rsid w:val="0048540F"/>
    <w:rsid w:val="004863D1"/>
    <w:rsid w:val="00486435"/>
    <w:rsid w:val="00487094"/>
    <w:rsid w:val="00492D59"/>
    <w:rsid w:val="0049414A"/>
    <w:rsid w:val="004975E7"/>
    <w:rsid w:val="004A1C0D"/>
    <w:rsid w:val="004A1E21"/>
    <w:rsid w:val="004A319E"/>
    <w:rsid w:val="004A5504"/>
    <w:rsid w:val="004A5FEE"/>
    <w:rsid w:val="004A6875"/>
    <w:rsid w:val="004B1A5B"/>
    <w:rsid w:val="004B4812"/>
    <w:rsid w:val="004B71DA"/>
    <w:rsid w:val="004B792E"/>
    <w:rsid w:val="004B7A42"/>
    <w:rsid w:val="004B7D4B"/>
    <w:rsid w:val="004C0177"/>
    <w:rsid w:val="004C0BC7"/>
    <w:rsid w:val="004C4421"/>
    <w:rsid w:val="004C4593"/>
    <w:rsid w:val="004C4F80"/>
    <w:rsid w:val="004D188C"/>
    <w:rsid w:val="004D4266"/>
    <w:rsid w:val="004D57F9"/>
    <w:rsid w:val="004D6484"/>
    <w:rsid w:val="004D6E42"/>
    <w:rsid w:val="004D7A38"/>
    <w:rsid w:val="004E2699"/>
    <w:rsid w:val="004E269F"/>
    <w:rsid w:val="004E31C4"/>
    <w:rsid w:val="004E3BCB"/>
    <w:rsid w:val="004E558D"/>
    <w:rsid w:val="004E56C3"/>
    <w:rsid w:val="004E59BB"/>
    <w:rsid w:val="004E5E89"/>
    <w:rsid w:val="004F22C7"/>
    <w:rsid w:val="004F2B91"/>
    <w:rsid w:val="004F2D44"/>
    <w:rsid w:val="004F478E"/>
    <w:rsid w:val="004F4EAE"/>
    <w:rsid w:val="004F597E"/>
    <w:rsid w:val="004F5F1D"/>
    <w:rsid w:val="00501F95"/>
    <w:rsid w:val="00502A25"/>
    <w:rsid w:val="00503B34"/>
    <w:rsid w:val="005048A2"/>
    <w:rsid w:val="00506FDA"/>
    <w:rsid w:val="00510E16"/>
    <w:rsid w:val="005131EA"/>
    <w:rsid w:val="00515E92"/>
    <w:rsid w:val="005203D1"/>
    <w:rsid w:val="00523A10"/>
    <w:rsid w:val="00526FF8"/>
    <w:rsid w:val="005317B0"/>
    <w:rsid w:val="00536C7C"/>
    <w:rsid w:val="0053772A"/>
    <w:rsid w:val="00537FA5"/>
    <w:rsid w:val="00540E88"/>
    <w:rsid w:val="00541563"/>
    <w:rsid w:val="00541C07"/>
    <w:rsid w:val="00544D6D"/>
    <w:rsid w:val="00544EA2"/>
    <w:rsid w:val="00546EE7"/>
    <w:rsid w:val="00550EA9"/>
    <w:rsid w:val="00551568"/>
    <w:rsid w:val="00552F86"/>
    <w:rsid w:val="00553D84"/>
    <w:rsid w:val="00561F1F"/>
    <w:rsid w:val="00563463"/>
    <w:rsid w:val="00564F23"/>
    <w:rsid w:val="0056506B"/>
    <w:rsid w:val="0056588D"/>
    <w:rsid w:val="00571DC1"/>
    <w:rsid w:val="00577A80"/>
    <w:rsid w:val="00577EDC"/>
    <w:rsid w:val="00581F12"/>
    <w:rsid w:val="0058238A"/>
    <w:rsid w:val="00583A4C"/>
    <w:rsid w:val="00584ECC"/>
    <w:rsid w:val="005858E8"/>
    <w:rsid w:val="0059079F"/>
    <w:rsid w:val="00590AC6"/>
    <w:rsid w:val="00592184"/>
    <w:rsid w:val="00594735"/>
    <w:rsid w:val="005A2454"/>
    <w:rsid w:val="005A7D00"/>
    <w:rsid w:val="005B0A83"/>
    <w:rsid w:val="005B11DE"/>
    <w:rsid w:val="005B1959"/>
    <w:rsid w:val="005B27B9"/>
    <w:rsid w:val="005B5145"/>
    <w:rsid w:val="005B5BC3"/>
    <w:rsid w:val="005B6807"/>
    <w:rsid w:val="005B7779"/>
    <w:rsid w:val="005B7AEF"/>
    <w:rsid w:val="005C15CC"/>
    <w:rsid w:val="005C209E"/>
    <w:rsid w:val="005C37AD"/>
    <w:rsid w:val="005C6C3B"/>
    <w:rsid w:val="005C7A87"/>
    <w:rsid w:val="005D3D04"/>
    <w:rsid w:val="005E26E7"/>
    <w:rsid w:val="005E309A"/>
    <w:rsid w:val="005F24CA"/>
    <w:rsid w:val="005F25A8"/>
    <w:rsid w:val="005F40D7"/>
    <w:rsid w:val="005F70C9"/>
    <w:rsid w:val="005F74A8"/>
    <w:rsid w:val="0060017A"/>
    <w:rsid w:val="006022B5"/>
    <w:rsid w:val="006053F1"/>
    <w:rsid w:val="0060731D"/>
    <w:rsid w:val="00612E18"/>
    <w:rsid w:val="00613207"/>
    <w:rsid w:val="00614B25"/>
    <w:rsid w:val="00621654"/>
    <w:rsid w:val="00621FF2"/>
    <w:rsid w:val="00623A92"/>
    <w:rsid w:val="006258CC"/>
    <w:rsid w:val="00625977"/>
    <w:rsid w:val="00626583"/>
    <w:rsid w:val="006267AE"/>
    <w:rsid w:val="006311A2"/>
    <w:rsid w:val="00631FA7"/>
    <w:rsid w:val="00645203"/>
    <w:rsid w:val="006522E6"/>
    <w:rsid w:val="00652B64"/>
    <w:rsid w:val="006562DE"/>
    <w:rsid w:val="00656EBE"/>
    <w:rsid w:val="00663D80"/>
    <w:rsid w:val="006653D8"/>
    <w:rsid w:val="00666851"/>
    <w:rsid w:val="00675494"/>
    <w:rsid w:val="0067552D"/>
    <w:rsid w:val="0067695F"/>
    <w:rsid w:val="00680407"/>
    <w:rsid w:val="0068291A"/>
    <w:rsid w:val="00685786"/>
    <w:rsid w:val="0069250D"/>
    <w:rsid w:val="006927AA"/>
    <w:rsid w:val="00692DDD"/>
    <w:rsid w:val="006A101D"/>
    <w:rsid w:val="006A288B"/>
    <w:rsid w:val="006A2C1A"/>
    <w:rsid w:val="006A6584"/>
    <w:rsid w:val="006A773B"/>
    <w:rsid w:val="006A77A3"/>
    <w:rsid w:val="006B03D4"/>
    <w:rsid w:val="006B1187"/>
    <w:rsid w:val="006B1B7B"/>
    <w:rsid w:val="006B5C35"/>
    <w:rsid w:val="006B6116"/>
    <w:rsid w:val="006B64E4"/>
    <w:rsid w:val="006B6F10"/>
    <w:rsid w:val="006B7242"/>
    <w:rsid w:val="006C3490"/>
    <w:rsid w:val="006C5B59"/>
    <w:rsid w:val="006C6311"/>
    <w:rsid w:val="006C64CA"/>
    <w:rsid w:val="006C73DF"/>
    <w:rsid w:val="006D4112"/>
    <w:rsid w:val="006D5829"/>
    <w:rsid w:val="006D6887"/>
    <w:rsid w:val="006D7959"/>
    <w:rsid w:val="006E28C0"/>
    <w:rsid w:val="006E2C58"/>
    <w:rsid w:val="006E349A"/>
    <w:rsid w:val="006E3813"/>
    <w:rsid w:val="006F176D"/>
    <w:rsid w:val="006F1D6E"/>
    <w:rsid w:val="006F24FE"/>
    <w:rsid w:val="006F3FB8"/>
    <w:rsid w:val="006F4653"/>
    <w:rsid w:val="006F4A29"/>
    <w:rsid w:val="007006F6"/>
    <w:rsid w:val="0070118A"/>
    <w:rsid w:val="00701231"/>
    <w:rsid w:val="007071E3"/>
    <w:rsid w:val="007111E4"/>
    <w:rsid w:val="007132E6"/>
    <w:rsid w:val="0071456F"/>
    <w:rsid w:val="00715DB6"/>
    <w:rsid w:val="007216B6"/>
    <w:rsid w:val="00722790"/>
    <w:rsid w:val="007238DE"/>
    <w:rsid w:val="00724AED"/>
    <w:rsid w:val="00725A33"/>
    <w:rsid w:val="00727178"/>
    <w:rsid w:val="0072752B"/>
    <w:rsid w:val="00727862"/>
    <w:rsid w:val="007310BD"/>
    <w:rsid w:val="00732007"/>
    <w:rsid w:val="0073578F"/>
    <w:rsid w:val="00737C72"/>
    <w:rsid w:val="00737E45"/>
    <w:rsid w:val="0074033D"/>
    <w:rsid w:val="00740DEE"/>
    <w:rsid w:val="00741ABE"/>
    <w:rsid w:val="007428E0"/>
    <w:rsid w:val="00743551"/>
    <w:rsid w:val="0074620F"/>
    <w:rsid w:val="00751630"/>
    <w:rsid w:val="00752351"/>
    <w:rsid w:val="007535E1"/>
    <w:rsid w:val="0076368A"/>
    <w:rsid w:val="007652D0"/>
    <w:rsid w:val="00771837"/>
    <w:rsid w:val="007748AE"/>
    <w:rsid w:val="00774F19"/>
    <w:rsid w:val="00775721"/>
    <w:rsid w:val="00775BD4"/>
    <w:rsid w:val="00776A33"/>
    <w:rsid w:val="00783080"/>
    <w:rsid w:val="00784497"/>
    <w:rsid w:val="00784800"/>
    <w:rsid w:val="00793BA3"/>
    <w:rsid w:val="007961E7"/>
    <w:rsid w:val="007971A9"/>
    <w:rsid w:val="007A1C72"/>
    <w:rsid w:val="007A1DD3"/>
    <w:rsid w:val="007A3416"/>
    <w:rsid w:val="007A6A49"/>
    <w:rsid w:val="007A748F"/>
    <w:rsid w:val="007B0486"/>
    <w:rsid w:val="007B0B81"/>
    <w:rsid w:val="007B0F86"/>
    <w:rsid w:val="007B463D"/>
    <w:rsid w:val="007B6C39"/>
    <w:rsid w:val="007C02BE"/>
    <w:rsid w:val="007C2C9D"/>
    <w:rsid w:val="007D33AD"/>
    <w:rsid w:val="007D4EBF"/>
    <w:rsid w:val="007E1007"/>
    <w:rsid w:val="007E405D"/>
    <w:rsid w:val="007E4639"/>
    <w:rsid w:val="007E69E8"/>
    <w:rsid w:val="007F007D"/>
    <w:rsid w:val="007F0903"/>
    <w:rsid w:val="007F3896"/>
    <w:rsid w:val="007F42B6"/>
    <w:rsid w:val="008003AF"/>
    <w:rsid w:val="0080399D"/>
    <w:rsid w:val="00807E1F"/>
    <w:rsid w:val="008140C4"/>
    <w:rsid w:val="008147ED"/>
    <w:rsid w:val="00814EF0"/>
    <w:rsid w:val="008176BE"/>
    <w:rsid w:val="008224E2"/>
    <w:rsid w:val="00822999"/>
    <w:rsid w:val="00823863"/>
    <w:rsid w:val="00824688"/>
    <w:rsid w:val="00826C2C"/>
    <w:rsid w:val="00827392"/>
    <w:rsid w:val="00831AF0"/>
    <w:rsid w:val="008320EB"/>
    <w:rsid w:val="0083299E"/>
    <w:rsid w:val="008359BA"/>
    <w:rsid w:val="008410C9"/>
    <w:rsid w:val="00842AD6"/>
    <w:rsid w:val="008431AE"/>
    <w:rsid w:val="00843693"/>
    <w:rsid w:val="00843CC2"/>
    <w:rsid w:val="00844A3D"/>
    <w:rsid w:val="00846551"/>
    <w:rsid w:val="00847AD4"/>
    <w:rsid w:val="00847CC2"/>
    <w:rsid w:val="008555F6"/>
    <w:rsid w:val="00855A7E"/>
    <w:rsid w:val="008602A7"/>
    <w:rsid w:val="00862F3D"/>
    <w:rsid w:val="008644E7"/>
    <w:rsid w:val="008650D7"/>
    <w:rsid w:val="0087277C"/>
    <w:rsid w:val="0087347E"/>
    <w:rsid w:val="008736FE"/>
    <w:rsid w:val="0087398D"/>
    <w:rsid w:val="008769E0"/>
    <w:rsid w:val="0088161B"/>
    <w:rsid w:val="00882F5B"/>
    <w:rsid w:val="00883439"/>
    <w:rsid w:val="008842AB"/>
    <w:rsid w:val="008849E7"/>
    <w:rsid w:val="008925CC"/>
    <w:rsid w:val="008953E8"/>
    <w:rsid w:val="008959A5"/>
    <w:rsid w:val="00896340"/>
    <w:rsid w:val="008969D6"/>
    <w:rsid w:val="00896B45"/>
    <w:rsid w:val="0089779E"/>
    <w:rsid w:val="008A6BF3"/>
    <w:rsid w:val="008A7F09"/>
    <w:rsid w:val="008B005D"/>
    <w:rsid w:val="008B0120"/>
    <w:rsid w:val="008B1394"/>
    <w:rsid w:val="008B5DB9"/>
    <w:rsid w:val="008B61A1"/>
    <w:rsid w:val="008B7C00"/>
    <w:rsid w:val="008C1DA6"/>
    <w:rsid w:val="008C451A"/>
    <w:rsid w:val="008C4C66"/>
    <w:rsid w:val="008C4FB1"/>
    <w:rsid w:val="008D6148"/>
    <w:rsid w:val="008D6BC1"/>
    <w:rsid w:val="008E4C40"/>
    <w:rsid w:val="008E51FC"/>
    <w:rsid w:val="008F0472"/>
    <w:rsid w:val="008F1063"/>
    <w:rsid w:val="008F117B"/>
    <w:rsid w:val="008F3BEE"/>
    <w:rsid w:val="008F456D"/>
    <w:rsid w:val="008F50AD"/>
    <w:rsid w:val="00900286"/>
    <w:rsid w:val="009033EA"/>
    <w:rsid w:val="00904921"/>
    <w:rsid w:val="00905826"/>
    <w:rsid w:val="0091062C"/>
    <w:rsid w:val="009107C4"/>
    <w:rsid w:val="0091119B"/>
    <w:rsid w:val="00912EA5"/>
    <w:rsid w:val="00916DAC"/>
    <w:rsid w:val="00920401"/>
    <w:rsid w:val="00921004"/>
    <w:rsid w:val="0092264F"/>
    <w:rsid w:val="00923B95"/>
    <w:rsid w:val="009243E1"/>
    <w:rsid w:val="009251A1"/>
    <w:rsid w:val="00925AA7"/>
    <w:rsid w:val="009329FA"/>
    <w:rsid w:val="00932EEA"/>
    <w:rsid w:val="00934D1E"/>
    <w:rsid w:val="009373C1"/>
    <w:rsid w:val="00940E15"/>
    <w:rsid w:val="00940F86"/>
    <w:rsid w:val="00941CD1"/>
    <w:rsid w:val="009425BC"/>
    <w:rsid w:val="00942A35"/>
    <w:rsid w:val="00943810"/>
    <w:rsid w:val="00945462"/>
    <w:rsid w:val="00946A4C"/>
    <w:rsid w:val="009475B2"/>
    <w:rsid w:val="0094782B"/>
    <w:rsid w:val="00957C4D"/>
    <w:rsid w:val="00960400"/>
    <w:rsid w:val="0096155B"/>
    <w:rsid w:val="009617CD"/>
    <w:rsid w:val="00962F8E"/>
    <w:rsid w:val="009673AA"/>
    <w:rsid w:val="0096750E"/>
    <w:rsid w:val="00967EF4"/>
    <w:rsid w:val="00977DCD"/>
    <w:rsid w:val="00980DC9"/>
    <w:rsid w:val="0098174F"/>
    <w:rsid w:val="00982890"/>
    <w:rsid w:val="00985AAD"/>
    <w:rsid w:val="009928BC"/>
    <w:rsid w:val="00993ECD"/>
    <w:rsid w:val="00994AE9"/>
    <w:rsid w:val="0099617D"/>
    <w:rsid w:val="00997A4B"/>
    <w:rsid w:val="00997D38"/>
    <w:rsid w:val="009A040E"/>
    <w:rsid w:val="009A1D7F"/>
    <w:rsid w:val="009A29AD"/>
    <w:rsid w:val="009A332A"/>
    <w:rsid w:val="009A5611"/>
    <w:rsid w:val="009A5753"/>
    <w:rsid w:val="009C487B"/>
    <w:rsid w:val="009C6119"/>
    <w:rsid w:val="009D57FC"/>
    <w:rsid w:val="009E0BB0"/>
    <w:rsid w:val="009E0ED2"/>
    <w:rsid w:val="009E1175"/>
    <w:rsid w:val="009E3801"/>
    <w:rsid w:val="009E4F8F"/>
    <w:rsid w:val="009E6495"/>
    <w:rsid w:val="009F4DCE"/>
    <w:rsid w:val="009F53FE"/>
    <w:rsid w:val="009F62D6"/>
    <w:rsid w:val="00A01465"/>
    <w:rsid w:val="00A01C2C"/>
    <w:rsid w:val="00A02F45"/>
    <w:rsid w:val="00A03326"/>
    <w:rsid w:val="00A03952"/>
    <w:rsid w:val="00A06E1D"/>
    <w:rsid w:val="00A10317"/>
    <w:rsid w:val="00A11253"/>
    <w:rsid w:val="00A12A5D"/>
    <w:rsid w:val="00A15F2A"/>
    <w:rsid w:val="00A171CD"/>
    <w:rsid w:val="00A21173"/>
    <w:rsid w:val="00A23291"/>
    <w:rsid w:val="00A24849"/>
    <w:rsid w:val="00A25548"/>
    <w:rsid w:val="00A270E1"/>
    <w:rsid w:val="00A32B37"/>
    <w:rsid w:val="00A36CB9"/>
    <w:rsid w:val="00A4388D"/>
    <w:rsid w:val="00A43EA9"/>
    <w:rsid w:val="00A467F4"/>
    <w:rsid w:val="00A50D63"/>
    <w:rsid w:val="00A51865"/>
    <w:rsid w:val="00A54566"/>
    <w:rsid w:val="00A5556F"/>
    <w:rsid w:val="00A55BBC"/>
    <w:rsid w:val="00A56177"/>
    <w:rsid w:val="00A579E1"/>
    <w:rsid w:val="00A57E47"/>
    <w:rsid w:val="00A60795"/>
    <w:rsid w:val="00A60A16"/>
    <w:rsid w:val="00A615FA"/>
    <w:rsid w:val="00A66838"/>
    <w:rsid w:val="00A67748"/>
    <w:rsid w:val="00A67AF2"/>
    <w:rsid w:val="00A7542A"/>
    <w:rsid w:val="00A7613D"/>
    <w:rsid w:val="00A7734B"/>
    <w:rsid w:val="00A8148C"/>
    <w:rsid w:val="00A8168C"/>
    <w:rsid w:val="00A844FB"/>
    <w:rsid w:val="00A84A21"/>
    <w:rsid w:val="00A853FD"/>
    <w:rsid w:val="00A86E49"/>
    <w:rsid w:val="00A91584"/>
    <w:rsid w:val="00A9458B"/>
    <w:rsid w:val="00A96520"/>
    <w:rsid w:val="00AA0321"/>
    <w:rsid w:val="00AA0888"/>
    <w:rsid w:val="00AA1D57"/>
    <w:rsid w:val="00AA3340"/>
    <w:rsid w:val="00AA76B0"/>
    <w:rsid w:val="00AB0392"/>
    <w:rsid w:val="00AB0A6C"/>
    <w:rsid w:val="00AB0E5F"/>
    <w:rsid w:val="00AB0EE9"/>
    <w:rsid w:val="00AB22B6"/>
    <w:rsid w:val="00AB71CA"/>
    <w:rsid w:val="00AB78CB"/>
    <w:rsid w:val="00AC2CDE"/>
    <w:rsid w:val="00AC3B0E"/>
    <w:rsid w:val="00AC6837"/>
    <w:rsid w:val="00AD21EC"/>
    <w:rsid w:val="00AD2EA2"/>
    <w:rsid w:val="00AD74A1"/>
    <w:rsid w:val="00AE413F"/>
    <w:rsid w:val="00AE4691"/>
    <w:rsid w:val="00AE5FF9"/>
    <w:rsid w:val="00AF7925"/>
    <w:rsid w:val="00B0007E"/>
    <w:rsid w:val="00B01F9D"/>
    <w:rsid w:val="00B020F2"/>
    <w:rsid w:val="00B03C61"/>
    <w:rsid w:val="00B045C9"/>
    <w:rsid w:val="00B04CB5"/>
    <w:rsid w:val="00B04DCD"/>
    <w:rsid w:val="00B06090"/>
    <w:rsid w:val="00B10831"/>
    <w:rsid w:val="00B11F91"/>
    <w:rsid w:val="00B12B9B"/>
    <w:rsid w:val="00B13C07"/>
    <w:rsid w:val="00B14A37"/>
    <w:rsid w:val="00B1570B"/>
    <w:rsid w:val="00B22B3A"/>
    <w:rsid w:val="00B22EBE"/>
    <w:rsid w:val="00B24797"/>
    <w:rsid w:val="00B2660E"/>
    <w:rsid w:val="00B27AF4"/>
    <w:rsid w:val="00B27B8F"/>
    <w:rsid w:val="00B30850"/>
    <w:rsid w:val="00B314A3"/>
    <w:rsid w:val="00B32A91"/>
    <w:rsid w:val="00B35F0D"/>
    <w:rsid w:val="00B42CC8"/>
    <w:rsid w:val="00B444E5"/>
    <w:rsid w:val="00B44AFF"/>
    <w:rsid w:val="00B51492"/>
    <w:rsid w:val="00B53A3B"/>
    <w:rsid w:val="00B552CE"/>
    <w:rsid w:val="00B56E2A"/>
    <w:rsid w:val="00B62938"/>
    <w:rsid w:val="00B635CD"/>
    <w:rsid w:val="00B648F9"/>
    <w:rsid w:val="00B65BE4"/>
    <w:rsid w:val="00B7008B"/>
    <w:rsid w:val="00B75B52"/>
    <w:rsid w:val="00B76AAC"/>
    <w:rsid w:val="00B77B17"/>
    <w:rsid w:val="00B821B6"/>
    <w:rsid w:val="00B83A33"/>
    <w:rsid w:val="00B83B91"/>
    <w:rsid w:val="00B83F81"/>
    <w:rsid w:val="00B86570"/>
    <w:rsid w:val="00B90A70"/>
    <w:rsid w:val="00B94D93"/>
    <w:rsid w:val="00B966B5"/>
    <w:rsid w:val="00BA205B"/>
    <w:rsid w:val="00BA3510"/>
    <w:rsid w:val="00BA6E00"/>
    <w:rsid w:val="00BB05CA"/>
    <w:rsid w:val="00BB140C"/>
    <w:rsid w:val="00BB1687"/>
    <w:rsid w:val="00BB1A84"/>
    <w:rsid w:val="00BB1E94"/>
    <w:rsid w:val="00BB3B63"/>
    <w:rsid w:val="00BC0B91"/>
    <w:rsid w:val="00BC178E"/>
    <w:rsid w:val="00BC7C5C"/>
    <w:rsid w:val="00BD0F16"/>
    <w:rsid w:val="00BD5A27"/>
    <w:rsid w:val="00BD5F9E"/>
    <w:rsid w:val="00BD7036"/>
    <w:rsid w:val="00BE68E9"/>
    <w:rsid w:val="00BE6B35"/>
    <w:rsid w:val="00BF03D9"/>
    <w:rsid w:val="00BF2433"/>
    <w:rsid w:val="00BF5F46"/>
    <w:rsid w:val="00C0307E"/>
    <w:rsid w:val="00C0424E"/>
    <w:rsid w:val="00C120F1"/>
    <w:rsid w:val="00C12351"/>
    <w:rsid w:val="00C171C4"/>
    <w:rsid w:val="00C2024A"/>
    <w:rsid w:val="00C219B1"/>
    <w:rsid w:val="00C231D2"/>
    <w:rsid w:val="00C231F1"/>
    <w:rsid w:val="00C23893"/>
    <w:rsid w:val="00C24428"/>
    <w:rsid w:val="00C2687B"/>
    <w:rsid w:val="00C310DC"/>
    <w:rsid w:val="00C31623"/>
    <w:rsid w:val="00C3362E"/>
    <w:rsid w:val="00C33F86"/>
    <w:rsid w:val="00C34A3B"/>
    <w:rsid w:val="00C37B4E"/>
    <w:rsid w:val="00C40437"/>
    <w:rsid w:val="00C415D7"/>
    <w:rsid w:val="00C540A3"/>
    <w:rsid w:val="00C5723F"/>
    <w:rsid w:val="00C60569"/>
    <w:rsid w:val="00C61B74"/>
    <w:rsid w:val="00C62AE3"/>
    <w:rsid w:val="00C6357E"/>
    <w:rsid w:val="00C655D6"/>
    <w:rsid w:val="00C711E8"/>
    <w:rsid w:val="00C71603"/>
    <w:rsid w:val="00C71DA1"/>
    <w:rsid w:val="00C73195"/>
    <w:rsid w:val="00C7699C"/>
    <w:rsid w:val="00C77B75"/>
    <w:rsid w:val="00C806C8"/>
    <w:rsid w:val="00C818F2"/>
    <w:rsid w:val="00C8643D"/>
    <w:rsid w:val="00C90CBA"/>
    <w:rsid w:val="00C92D80"/>
    <w:rsid w:val="00C951E9"/>
    <w:rsid w:val="00C95EEB"/>
    <w:rsid w:val="00C96AF3"/>
    <w:rsid w:val="00C970B5"/>
    <w:rsid w:val="00C97DD4"/>
    <w:rsid w:val="00CA0099"/>
    <w:rsid w:val="00CA267A"/>
    <w:rsid w:val="00CA3C1E"/>
    <w:rsid w:val="00CA5AB2"/>
    <w:rsid w:val="00CA74FA"/>
    <w:rsid w:val="00CB198C"/>
    <w:rsid w:val="00CB27CC"/>
    <w:rsid w:val="00CB3E7D"/>
    <w:rsid w:val="00CC11F7"/>
    <w:rsid w:val="00CC3C84"/>
    <w:rsid w:val="00CC630C"/>
    <w:rsid w:val="00CC6E66"/>
    <w:rsid w:val="00CD0065"/>
    <w:rsid w:val="00CD206B"/>
    <w:rsid w:val="00CD212E"/>
    <w:rsid w:val="00CD26F6"/>
    <w:rsid w:val="00CD390C"/>
    <w:rsid w:val="00CD3EE1"/>
    <w:rsid w:val="00CD504C"/>
    <w:rsid w:val="00CD52DB"/>
    <w:rsid w:val="00CD53B7"/>
    <w:rsid w:val="00CD5A7D"/>
    <w:rsid w:val="00CD600E"/>
    <w:rsid w:val="00CD7FD3"/>
    <w:rsid w:val="00CE1A91"/>
    <w:rsid w:val="00CE26F0"/>
    <w:rsid w:val="00CF5157"/>
    <w:rsid w:val="00CF5474"/>
    <w:rsid w:val="00CF6851"/>
    <w:rsid w:val="00CF6DFF"/>
    <w:rsid w:val="00CF7815"/>
    <w:rsid w:val="00D007FB"/>
    <w:rsid w:val="00D02204"/>
    <w:rsid w:val="00D02F83"/>
    <w:rsid w:val="00D0345E"/>
    <w:rsid w:val="00D11452"/>
    <w:rsid w:val="00D14088"/>
    <w:rsid w:val="00D15053"/>
    <w:rsid w:val="00D154EC"/>
    <w:rsid w:val="00D1778D"/>
    <w:rsid w:val="00D204A8"/>
    <w:rsid w:val="00D21A44"/>
    <w:rsid w:val="00D23832"/>
    <w:rsid w:val="00D277AA"/>
    <w:rsid w:val="00D279A4"/>
    <w:rsid w:val="00D27DB4"/>
    <w:rsid w:val="00D413FB"/>
    <w:rsid w:val="00D43498"/>
    <w:rsid w:val="00D4436E"/>
    <w:rsid w:val="00D4777F"/>
    <w:rsid w:val="00D51B48"/>
    <w:rsid w:val="00D53F9E"/>
    <w:rsid w:val="00D549D7"/>
    <w:rsid w:val="00D54C3B"/>
    <w:rsid w:val="00D560BD"/>
    <w:rsid w:val="00D5689F"/>
    <w:rsid w:val="00D56DBF"/>
    <w:rsid w:val="00D60CDF"/>
    <w:rsid w:val="00D61370"/>
    <w:rsid w:val="00D61D2D"/>
    <w:rsid w:val="00D62631"/>
    <w:rsid w:val="00D64431"/>
    <w:rsid w:val="00D65964"/>
    <w:rsid w:val="00D66D5D"/>
    <w:rsid w:val="00D75100"/>
    <w:rsid w:val="00D7759A"/>
    <w:rsid w:val="00D77C42"/>
    <w:rsid w:val="00D8073D"/>
    <w:rsid w:val="00D818FC"/>
    <w:rsid w:val="00D82A42"/>
    <w:rsid w:val="00D830C4"/>
    <w:rsid w:val="00D83A41"/>
    <w:rsid w:val="00D83D99"/>
    <w:rsid w:val="00D858E7"/>
    <w:rsid w:val="00D870F0"/>
    <w:rsid w:val="00D91B5E"/>
    <w:rsid w:val="00D91DCE"/>
    <w:rsid w:val="00D93045"/>
    <w:rsid w:val="00D952CF"/>
    <w:rsid w:val="00D95D5E"/>
    <w:rsid w:val="00D96684"/>
    <w:rsid w:val="00DA26C1"/>
    <w:rsid w:val="00DA2DD0"/>
    <w:rsid w:val="00DA3050"/>
    <w:rsid w:val="00DA323F"/>
    <w:rsid w:val="00DA52C3"/>
    <w:rsid w:val="00DB0C34"/>
    <w:rsid w:val="00DB10CE"/>
    <w:rsid w:val="00DB20D2"/>
    <w:rsid w:val="00DB54E6"/>
    <w:rsid w:val="00DB6646"/>
    <w:rsid w:val="00DB7079"/>
    <w:rsid w:val="00DC1B77"/>
    <w:rsid w:val="00DC1D69"/>
    <w:rsid w:val="00DC2C69"/>
    <w:rsid w:val="00DC3620"/>
    <w:rsid w:val="00DC4C36"/>
    <w:rsid w:val="00DC64E0"/>
    <w:rsid w:val="00DD21C0"/>
    <w:rsid w:val="00DD2F4D"/>
    <w:rsid w:val="00DD7283"/>
    <w:rsid w:val="00DE2396"/>
    <w:rsid w:val="00DE2BF8"/>
    <w:rsid w:val="00DE3952"/>
    <w:rsid w:val="00DE45A5"/>
    <w:rsid w:val="00DE46F4"/>
    <w:rsid w:val="00DE5A4F"/>
    <w:rsid w:val="00DE7AD0"/>
    <w:rsid w:val="00DF05DD"/>
    <w:rsid w:val="00DF082E"/>
    <w:rsid w:val="00DF1B84"/>
    <w:rsid w:val="00DF2929"/>
    <w:rsid w:val="00DF65F0"/>
    <w:rsid w:val="00E02BA7"/>
    <w:rsid w:val="00E05583"/>
    <w:rsid w:val="00E062AE"/>
    <w:rsid w:val="00E11D1D"/>
    <w:rsid w:val="00E13B00"/>
    <w:rsid w:val="00E14254"/>
    <w:rsid w:val="00E14407"/>
    <w:rsid w:val="00E148F9"/>
    <w:rsid w:val="00E1510F"/>
    <w:rsid w:val="00E15CDC"/>
    <w:rsid w:val="00E172A4"/>
    <w:rsid w:val="00E22570"/>
    <w:rsid w:val="00E22D2B"/>
    <w:rsid w:val="00E23ED0"/>
    <w:rsid w:val="00E247B7"/>
    <w:rsid w:val="00E35356"/>
    <w:rsid w:val="00E36910"/>
    <w:rsid w:val="00E36E58"/>
    <w:rsid w:val="00E37937"/>
    <w:rsid w:val="00E415BF"/>
    <w:rsid w:val="00E42C0F"/>
    <w:rsid w:val="00E468AB"/>
    <w:rsid w:val="00E5026B"/>
    <w:rsid w:val="00E508BD"/>
    <w:rsid w:val="00E5153A"/>
    <w:rsid w:val="00E52F43"/>
    <w:rsid w:val="00E57536"/>
    <w:rsid w:val="00E61E94"/>
    <w:rsid w:val="00E63C6C"/>
    <w:rsid w:val="00E63D5B"/>
    <w:rsid w:val="00E6417D"/>
    <w:rsid w:val="00E648C0"/>
    <w:rsid w:val="00E662A2"/>
    <w:rsid w:val="00E67EBC"/>
    <w:rsid w:val="00E70568"/>
    <w:rsid w:val="00E7096E"/>
    <w:rsid w:val="00E715D3"/>
    <w:rsid w:val="00E72207"/>
    <w:rsid w:val="00E74FDD"/>
    <w:rsid w:val="00E75E13"/>
    <w:rsid w:val="00E766FF"/>
    <w:rsid w:val="00E829E9"/>
    <w:rsid w:val="00E8492C"/>
    <w:rsid w:val="00E86237"/>
    <w:rsid w:val="00E86C0D"/>
    <w:rsid w:val="00E86D7E"/>
    <w:rsid w:val="00E91239"/>
    <w:rsid w:val="00E94F1C"/>
    <w:rsid w:val="00E9702E"/>
    <w:rsid w:val="00EA0A3B"/>
    <w:rsid w:val="00EA48E7"/>
    <w:rsid w:val="00EA6C69"/>
    <w:rsid w:val="00EA7F7D"/>
    <w:rsid w:val="00EB10CB"/>
    <w:rsid w:val="00EB14B5"/>
    <w:rsid w:val="00EB3331"/>
    <w:rsid w:val="00EB3F0A"/>
    <w:rsid w:val="00EB4992"/>
    <w:rsid w:val="00EB4D5C"/>
    <w:rsid w:val="00EB58D0"/>
    <w:rsid w:val="00EB6381"/>
    <w:rsid w:val="00EB6E9D"/>
    <w:rsid w:val="00EC28A4"/>
    <w:rsid w:val="00EC4FF8"/>
    <w:rsid w:val="00EC5D79"/>
    <w:rsid w:val="00ED1353"/>
    <w:rsid w:val="00ED3943"/>
    <w:rsid w:val="00ED68FB"/>
    <w:rsid w:val="00ED7276"/>
    <w:rsid w:val="00ED76C2"/>
    <w:rsid w:val="00ED7DD3"/>
    <w:rsid w:val="00EE5D03"/>
    <w:rsid w:val="00EE7ED0"/>
    <w:rsid w:val="00EF2D90"/>
    <w:rsid w:val="00EF2ED8"/>
    <w:rsid w:val="00F00E37"/>
    <w:rsid w:val="00F02BB9"/>
    <w:rsid w:val="00F0365E"/>
    <w:rsid w:val="00F108A5"/>
    <w:rsid w:val="00F109FF"/>
    <w:rsid w:val="00F1199C"/>
    <w:rsid w:val="00F13368"/>
    <w:rsid w:val="00F173F3"/>
    <w:rsid w:val="00F21408"/>
    <w:rsid w:val="00F23352"/>
    <w:rsid w:val="00F24425"/>
    <w:rsid w:val="00F2447B"/>
    <w:rsid w:val="00F246C8"/>
    <w:rsid w:val="00F31410"/>
    <w:rsid w:val="00F32B33"/>
    <w:rsid w:val="00F35020"/>
    <w:rsid w:val="00F3746B"/>
    <w:rsid w:val="00F37645"/>
    <w:rsid w:val="00F4022D"/>
    <w:rsid w:val="00F41CB2"/>
    <w:rsid w:val="00F4245F"/>
    <w:rsid w:val="00F4622A"/>
    <w:rsid w:val="00F61902"/>
    <w:rsid w:val="00F62050"/>
    <w:rsid w:val="00F62C6D"/>
    <w:rsid w:val="00F638FD"/>
    <w:rsid w:val="00F642BC"/>
    <w:rsid w:val="00F647EB"/>
    <w:rsid w:val="00F64E04"/>
    <w:rsid w:val="00F65676"/>
    <w:rsid w:val="00F70156"/>
    <w:rsid w:val="00F744DB"/>
    <w:rsid w:val="00F92923"/>
    <w:rsid w:val="00F94420"/>
    <w:rsid w:val="00F96D27"/>
    <w:rsid w:val="00F973C1"/>
    <w:rsid w:val="00FA202F"/>
    <w:rsid w:val="00FA3BAF"/>
    <w:rsid w:val="00FA571C"/>
    <w:rsid w:val="00FA6C0B"/>
    <w:rsid w:val="00FB2CFE"/>
    <w:rsid w:val="00FB5DDA"/>
    <w:rsid w:val="00FB5EA8"/>
    <w:rsid w:val="00FC152B"/>
    <w:rsid w:val="00FD0226"/>
    <w:rsid w:val="00FD0489"/>
    <w:rsid w:val="00FD453D"/>
    <w:rsid w:val="00FD4A38"/>
    <w:rsid w:val="00FD6505"/>
    <w:rsid w:val="00FD7033"/>
    <w:rsid w:val="00FD7E49"/>
    <w:rsid w:val="00FD7FDB"/>
    <w:rsid w:val="00FE35D8"/>
    <w:rsid w:val="00FE741B"/>
    <w:rsid w:val="00FF2251"/>
    <w:rsid w:val="00FF4902"/>
    <w:rsid w:val="00FF544D"/>
    <w:rsid w:val="00FF56BB"/>
    <w:rsid w:val="00FF5F52"/>
    <w:rsid w:val="00FF6669"/>
    <w:rsid w:val="00FF6906"/>
    <w:rsid w:val="00FF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B69156"/>
  <w15:chartTrackingRefBased/>
  <w15:docId w15:val="{447C1281-17F8-9A40-B232-DBA77C43D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56DBF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56DBF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5">
    <w:name w:val="コメント文字列 (文字)"/>
    <w:basedOn w:val="a0"/>
    <w:link w:val="a4"/>
    <w:uiPriority w:val="99"/>
    <w:semiHidden/>
    <w:rsid w:val="00D56DBF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6">
    <w:name w:val="Hyperlink"/>
    <w:basedOn w:val="a0"/>
    <w:uiPriority w:val="99"/>
    <w:unhideWhenUsed/>
    <w:rsid w:val="00D56DBF"/>
    <w:rPr>
      <w:color w:val="0563C1" w:themeColor="hyperlink"/>
      <w:u w:val="single"/>
    </w:rPr>
  </w:style>
  <w:style w:type="paragraph" w:customStyle="1" w:styleId="SMcaption">
    <w:name w:val="SM caption"/>
    <w:basedOn w:val="a"/>
    <w:qFormat/>
    <w:rsid w:val="00D56DBF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semiHidden/>
    <w:rsid w:val="00D56DBF"/>
    <w:pPr>
      <w:widowControl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D56DBF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6DBF"/>
    <w:rPr>
      <w:rFonts w:ascii="ＭＳ 明朝" w:eastAsia="ＭＳ 明朝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D56DB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D56DBF"/>
  </w:style>
  <w:style w:type="paragraph" w:styleId="ab">
    <w:name w:val="footer"/>
    <w:basedOn w:val="a"/>
    <w:link w:val="ac"/>
    <w:uiPriority w:val="99"/>
    <w:unhideWhenUsed/>
    <w:rsid w:val="00D56D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D56DBF"/>
  </w:style>
  <w:style w:type="paragraph" w:styleId="ad">
    <w:name w:val="List Paragraph"/>
    <w:basedOn w:val="a"/>
    <w:uiPriority w:val="34"/>
    <w:qFormat/>
    <w:rsid w:val="00D56DBF"/>
    <w:pPr>
      <w:ind w:leftChars="400" w:left="840"/>
    </w:pPr>
  </w:style>
  <w:style w:type="paragraph" w:styleId="ae">
    <w:name w:val="annotation subject"/>
    <w:basedOn w:val="a4"/>
    <w:next w:val="a4"/>
    <w:link w:val="af"/>
    <w:uiPriority w:val="99"/>
    <w:semiHidden/>
    <w:unhideWhenUsed/>
    <w:rsid w:val="00385636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4"/>
      <w:lang w:eastAsia="ja-JP"/>
    </w:rPr>
  </w:style>
  <w:style w:type="character" w:customStyle="1" w:styleId="af">
    <w:name w:val="コメント内容 (文字)"/>
    <w:basedOn w:val="a5"/>
    <w:link w:val="ae"/>
    <w:uiPriority w:val="99"/>
    <w:semiHidden/>
    <w:rsid w:val="00385636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0">
    <w:name w:val="Revision"/>
    <w:hidden/>
    <w:uiPriority w:val="99"/>
    <w:semiHidden/>
    <w:rsid w:val="00B56E2A"/>
  </w:style>
  <w:style w:type="character" w:styleId="af1">
    <w:name w:val="Unresolved Mention"/>
    <w:basedOn w:val="a0"/>
    <w:uiPriority w:val="99"/>
    <w:semiHidden/>
    <w:unhideWhenUsed/>
    <w:rsid w:val="00A01465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CD3EE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kamei.kenichiro.7r@kyoto-u.ac.jp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2DFEFB-7365-4B44-BD3C-6885B9A5E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村 聡</dc:creator>
  <cp:keywords/>
  <dc:description/>
  <cp:lastModifiedBy>Ken-ichiro Kamei</cp:lastModifiedBy>
  <cp:revision>2</cp:revision>
  <dcterms:created xsi:type="dcterms:W3CDTF">2021-04-17T00:16:00Z</dcterms:created>
  <dcterms:modified xsi:type="dcterms:W3CDTF">2021-04-17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fabrication</vt:lpwstr>
  </property>
  <property fmtid="{D5CDD505-2E9C-101B-9397-08002B2CF9AE}" pid="3" name="Mendeley Recent Style Name 0_1">
    <vt:lpwstr>Biofabrication</vt:lpwstr>
  </property>
  <property fmtid="{D5CDD505-2E9C-101B-9397-08002B2CF9AE}" pid="4" name="Mendeley Recent Style Id 1_1">
    <vt:lpwstr>http://www.zotero.org/styles/biomedical-microdevices</vt:lpwstr>
  </property>
  <property fmtid="{D5CDD505-2E9C-101B-9397-08002B2CF9AE}" pid="5" name="Mendeley Recent Style Name 1_1">
    <vt:lpwstr>Biomedical Microdevices</vt:lpwstr>
  </property>
  <property fmtid="{D5CDD505-2E9C-101B-9397-08002B2CF9AE}" pid="6" name="Mendeley Recent Style Id 2_1">
    <vt:lpwstr>http://www.zotero.org/styles/biosensors-and-bioelectronics</vt:lpwstr>
  </property>
  <property fmtid="{D5CDD505-2E9C-101B-9397-08002B2CF9AE}" pid="7" name="Mendeley Recent Style Name 2_1">
    <vt:lpwstr>Biosensors and Bioelectronics</vt:lpwstr>
  </property>
  <property fmtid="{D5CDD505-2E9C-101B-9397-08002B2CF9AE}" pid="8" name="Mendeley Recent Style Id 3_1">
    <vt:lpwstr>http://www.zotero.org/styles/f1000research</vt:lpwstr>
  </property>
  <property fmtid="{D5CDD505-2E9C-101B-9397-08002B2CF9AE}" pid="9" name="Mendeley Recent Style Name 3_1">
    <vt:lpwstr>F1000Research</vt:lpwstr>
  </property>
  <property fmtid="{D5CDD505-2E9C-101B-9397-08002B2CF9AE}" pid="10" name="Mendeley Recent Style Id 4_1">
    <vt:lpwstr>http://www.zotero.org/styles/frontiers-in-bioengineering-and-biotechnology</vt:lpwstr>
  </property>
  <property fmtid="{D5CDD505-2E9C-101B-9397-08002B2CF9AE}" pid="11" name="Mendeley Recent Style Name 4_1">
    <vt:lpwstr>Frontiers in Bioengineering and Biotechnology</vt:lpwstr>
  </property>
  <property fmtid="{D5CDD505-2E9C-101B-9397-08002B2CF9AE}" pid="12" name="Mendeley Recent Style Id 5_1">
    <vt:lpwstr>http://www.zotero.org/styles/micromachines</vt:lpwstr>
  </property>
  <property fmtid="{D5CDD505-2E9C-101B-9397-08002B2CF9AE}" pid="13" name="Mendeley Recent Style Name 5_1">
    <vt:lpwstr>Micromachine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small</vt:lpwstr>
  </property>
  <property fmtid="{D5CDD505-2E9C-101B-9397-08002B2CF9AE}" pid="19" name="Mendeley Recent Style Name 8_1">
    <vt:lpwstr>Small</vt:lpwstr>
  </property>
  <property fmtid="{D5CDD505-2E9C-101B-9397-08002B2CF9AE}" pid="20" name="Mendeley Recent Style Id 9_1">
    <vt:lpwstr>http://www.zotero.org/styles/stem-cell-reviews-and-reports</vt:lpwstr>
  </property>
  <property fmtid="{D5CDD505-2E9C-101B-9397-08002B2CF9AE}" pid="21" name="Mendeley Recent Style Name 9_1">
    <vt:lpwstr>Stem Cell Reviews and Reports</vt:lpwstr>
  </property>
  <property fmtid="{D5CDD505-2E9C-101B-9397-08002B2CF9AE}" pid="22" name="Mendeley Unique User Id_1">
    <vt:lpwstr>6b4383bc-c810-3f42-8ef0-e944bf8b2d2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pnas</vt:lpwstr>
  </property>
</Properties>
</file>